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66CCE" w14:textId="031183A7" w:rsidR="00CF1108" w:rsidRPr="00401762" w:rsidRDefault="00D90C96">
      <w:pPr>
        <w:widowControl/>
        <w:jc w:val="left"/>
        <w:rPr>
          <w:rFonts w:ascii="Times New Roman" w:hAnsi="Times New Roman" w:cs="Times New Roman"/>
          <w:b/>
        </w:rPr>
      </w:pPr>
      <w:r w:rsidRPr="00401762">
        <w:rPr>
          <w:rFonts w:ascii="Times New Roman" w:hAnsi="Times New Roman" w:cs="Times New Roman"/>
          <w:b/>
        </w:rPr>
        <w:t xml:space="preserve">Supplementary Fig. 1. Proportions of </w:t>
      </w:r>
      <w:r w:rsidR="00AE5E7B">
        <w:rPr>
          <w:rFonts w:ascii="Times New Roman" w:hAnsi="Times New Roman" w:cs="Times New Roman"/>
          <w:b/>
        </w:rPr>
        <w:t xml:space="preserve">each </w:t>
      </w:r>
      <w:r w:rsidR="00CF1108" w:rsidRPr="00401762">
        <w:rPr>
          <w:rFonts w:ascii="Times New Roman" w:hAnsi="Times New Roman" w:cs="Times New Roman"/>
          <w:b/>
        </w:rPr>
        <w:t xml:space="preserve">healthy lifestyle </w:t>
      </w:r>
      <w:r w:rsidR="00AE5E7B">
        <w:rPr>
          <w:rFonts w:ascii="Times New Roman" w:hAnsi="Times New Roman" w:cs="Times New Roman"/>
          <w:b/>
        </w:rPr>
        <w:t xml:space="preserve">component </w:t>
      </w:r>
      <w:r w:rsidRPr="00401762">
        <w:rPr>
          <w:rFonts w:ascii="Times New Roman" w:hAnsi="Times New Roman" w:cs="Times New Roman"/>
          <w:b/>
        </w:rPr>
        <w:t>in general population in China.</w:t>
      </w:r>
    </w:p>
    <w:p w14:paraId="60FE279F" w14:textId="77777777" w:rsidR="00CF1108" w:rsidRPr="00401762" w:rsidRDefault="00CF1108">
      <w:pPr>
        <w:widowControl/>
        <w:jc w:val="left"/>
        <w:rPr>
          <w:rFonts w:ascii="Times New Roman" w:hAnsi="Times New Roman" w:cs="Times New Roman"/>
          <w:b/>
        </w:rPr>
      </w:pPr>
    </w:p>
    <w:p w14:paraId="12FE68A3" w14:textId="6E9F0296" w:rsidR="00D90C96" w:rsidRPr="00401762" w:rsidRDefault="00CF1108" w:rsidP="00CF1108">
      <w:pPr>
        <w:widowControl/>
        <w:jc w:val="left"/>
        <w:rPr>
          <w:rFonts w:ascii="Times New Roman" w:hAnsi="Times New Roman" w:cs="Times New Roman"/>
          <w:b/>
        </w:rPr>
      </w:pPr>
      <w:r w:rsidRPr="00401762">
        <w:rPr>
          <w:rFonts w:ascii="Times New Roman" w:hAnsi="Times New Roman" w:cs="Times New Roman"/>
          <w:b/>
          <w:noProof/>
        </w:rPr>
        <w:drawing>
          <wp:inline distT="0" distB="0" distL="0" distR="0" wp14:anchorId="4D905134" wp14:editId="5BCE3739">
            <wp:extent cx="4531272" cy="325120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80" b="2141"/>
                    <a:stretch/>
                  </pic:blipFill>
                  <pic:spPr bwMode="auto">
                    <a:xfrm>
                      <a:off x="0" y="0"/>
                      <a:ext cx="4531927" cy="325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90C96" w:rsidRPr="00401762">
        <w:rPr>
          <w:rFonts w:ascii="Times New Roman" w:hAnsi="Times New Roman" w:cs="Times New Roman"/>
          <w:b/>
        </w:rPr>
        <w:br w:type="page"/>
      </w:r>
    </w:p>
    <w:p w14:paraId="36294D66" w14:textId="0F012FD8" w:rsidR="00D400CD" w:rsidRPr="00401762" w:rsidRDefault="001608F7">
      <w:pPr>
        <w:rPr>
          <w:rFonts w:ascii="Times New Roman" w:hAnsi="Times New Roman" w:cs="Times New Roman"/>
          <w:b/>
        </w:rPr>
      </w:pPr>
      <w:r w:rsidRPr="00401762">
        <w:rPr>
          <w:rFonts w:ascii="Times New Roman" w:hAnsi="Times New Roman" w:cs="Times New Roman"/>
          <w:b/>
        </w:rPr>
        <w:lastRenderedPageBreak/>
        <w:t xml:space="preserve">Supplementary Fig. </w:t>
      </w:r>
      <w:r w:rsidR="00CF1108" w:rsidRPr="00401762">
        <w:rPr>
          <w:rFonts w:ascii="Times New Roman" w:hAnsi="Times New Roman" w:cs="Times New Roman"/>
          <w:b/>
        </w:rPr>
        <w:t>2</w:t>
      </w:r>
      <w:r w:rsidRPr="00401762">
        <w:rPr>
          <w:rFonts w:ascii="Times New Roman" w:hAnsi="Times New Roman" w:cs="Times New Roman"/>
          <w:b/>
        </w:rPr>
        <w:t>. Proportions of sleep health outcomes in general population in China.</w:t>
      </w:r>
    </w:p>
    <w:p w14:paraId="31F872B5" w14:textId="235557E8" w:rsidR="00CF1108" w:rsidRPr="00401762" w:rsidRDefault="00CF1108">
      <w:pPr>
        <w:rPr>
          <w:rFonts w:ascii="Times New Roman" w:hAnsi="Times New Roman" w:cs="Times New Roman"/>
          <w:b/>
        </w:rPr>
      </w:pPr>
    </w:p>
    <w:p w14:paraId="1C1A2411" w14:textId="6D5A59DF" w:rsidR="00CF1108" w:rsidRPr="00401762" w:rsidRDefault="00CF1108" w:rsidP="00774EE5">
      <w:pPr>
        <w:jc w:val="center"/>
        <w:rPr>
          <w:rFonts w:ascii="Times New Roman" w:hAnsi="Times New Roman" w:cs="Times New Roman"/>
          <w:b/>
        </w:rPr>
      </w:pPr>
    </w:p>
    <w:p w14:paraId="29CF8A02" w14:textId="18A93228" w:rsidR="001608F7" w:rsidRPr="00401762" w:rsidRDefault="008D4172" w:rsidP="001608F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C4E9DC" wp14:editId="2DF5E992">
            <wp:extent cx="5760000" cy="301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1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71F28D" w14:textId="6FF6E830" w:rsidR="001608F7" w:rsidRPr="00401762" w:rsidRDefault="001608F7" w:rsidP="001608F7">
      <w:pPr>
        <w:rPr>
          <w:rFonts w:ascii="Times New Roman" w:hAnsi="Times New Roman" w:cs="Times New Roman"/>
        </w:rPr>
      </w:pPr>
    </w:p>
    <w:p w14:paraId="1142D5F1" w14:textId="39D8FF15" w:rsidR="001608F7" w:rsidRPr="00401762" w:rsidRDefault="001608F7">
      <w:pPr>
        <w:widowControl/>
        <w:jc w:val="left"/>
        <w:rPr>
          <w:rFonts w:ascii="Times New Roman" w:hAnsi="Times New Roman" w:cs="Times New Roman"/>
        </w:rPr>
      </w:pPr>
      <w:r w:rsidRPr="00401762">
        <w:rPr>
          <w:rFonts w:ascii="Times New Roman" w:hAnsi="Times New Roman" w:cs="Times New Roman"/>
        </w:rPr>
        <w:br w:type="page"/>
      </w:r>
    </w:p>
    <w:p w14:paraId="73D0A664" w14:textId="26B43545" w:rsidR="00105F49" w:rsidRPr="00401762" w:rsidRDefault="00105F49" w:rsidP="001608F7">
      <w:pPr>
        <w:rPr>
          <w:rFonts w:ascii="Times New Roman" w:hAnsi="Times New Roman" w:cs="Times New Roman"/>
          <w:b/>
        </w:rPr>
      </w:pPr>
      <w:bookmarkStart w:id="0" w:name="_Hlk140517768"/>
      <w:bookmarkStart w:id="1" w:name="_Hlk140273274"/>
      <w:r w:rsidRPr="00401762">
        <w:rPr>
          <w:rFonts w:ascii="Times New Roman" w:hAnsi="Times New Roman" w:cs="Times New Roman"/>
          <w:b/>
        </w:rPr>
        <w:lastRenderedPageBreak/>
        <w:t>Supplementary Table 1.</w:t>
      </w:r>
      <w:bookmarkEnd w:id="0"/>
      <w:r w:rsidRPr="00401762">
        <w:rPr>
          <w:rFonts w:ascii="Times New Roman" w:hAnsi="Times New Roman" w:cs="Times New Roman"/>
          <w:b/>
        </w:rPr>
        <w:t xml:space="preserve"> Summary of the questionnaire related to this study.</w:t>
      </w:r>
    </w:p>
    <w:p w14:paraId="6A6C5D4C" w14:textId="5A442684" w:rsidR="00105F49" w:rsidRPr="00F652D9" w:rsidRDefault="00105F49" w:rsidP="001608F7">
      <w:pPr>
        <w:rPr>
          <w:rFonts w:ascii="Times New Roman" w:hAnsi="Times New Roman" w:cs="Times New Roman"/>
          <w:b/>
          <w:i/>
        </w:rPr>
      </w:pPr>
    </w:p>
    <w:tbl>
      <w:tblPr>
        <w:tblStyle w:val="a7"/>
        <w:tblW w:w="8784" w:type="dxa"/>
        <w:tblLook w:val="04A0" w:firstRow="1" w:lastRow="0" w:firstColumn="1" w:lastColumn="0" w:noHBand="0" w:noVBand="1"/>
      </w:tblPr>
      <w:tblGrid>
        <w:gridCol w:w="3114"/>
        <w:gridCol w:w="1417"/>
        <w:gridCol w:w="4253"/>
      </w:tblGrid>
      <w:tr w:rsidR="00105F49" w:rsidRPr="00401762" w14:paraId="2AA62DA0" w14:textId="77777777" w:rsidTr="00703007">
        <w:trPr>
          <w:trHeight w:val="284"/>
        </w:trPr>
        <w:tc>
          <w:tcPr>
            <w:tcW w:w="3114" w:type="dxa"/>
          </w:tcPr>
          <w:p w14:paraId="0CC31E5C" w14:textId="585AEE72" w:rsidR="00105F49" w:rsidRPr="00401762" w:rsidRDefault="00105F49" w:rsidP="001608F7">
            <w:pPr>
              <w:rPr>
                <w:rFonts w:ascii="Times New Roman" w:hAnsi="Times New Roman" w:cs="Times New Roman"/>
                <w:b/>
              </w:rPr>
            </w:pPr>
            <w:r w:rsidRPr="00401762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1417" w:type="dxa"/>
          </w:tcPr>
          <w:p w14:paraId="3470733C" w14:textId="238DDBF4" w:rsidR="00105F49" w:rsidRPr="00401762" w:rsidRDefault="00105F49" w:rsidP="001608F7">
            <w:pPr>
              <w:rPr>
                <w:rFonts w:ascii="Times New Roman" w:hAnsi="Times New Roman" w:cs="Times New Roman"/>
                <w:b/>
              </w:rPr>
            </w:pPr>
            <w:r w:rsidRPr="00401762">
              <w:rPr>
                <w:rFonts w:ascii="Times New Roman" w:hAnsi="Times New Roman" w:cs="Times New Roman"/>
                <w:b/>
              </w:rPr>
              <w:t>Types</w:t>
            </w:r>
          </w:p>
        </w:tc>
        <w:tc>
          <w:tcPr>
            <w:tcW w:w="4253" w:type="dxa"/>
          </w:tcPr>
          <w:p w14:paraId="59018708" w14:textId="581B9239" w:rsidR="00105F49" w:rsidRPr="00401762" w:rsidRDefault="00105F49" w:rsidP="001608F7">
            <w:pPr>
              <w:rPr>
                <w:rFonts w:ascii="Times New Roman" w:hAnsi="Times New Roman" w:cs="Times New Roman"/>
                <w:b/>
              </w:rPr>
            </w:pPr>
            <w:r w:rsidRPr="00401762">
              <w:rPr>
                <w:rFonts w:ascii="Times New Roman" w:hAnsi="Times New Roman" w:cs="Times New Roman"/>
                <w:b/>
              </w:rPr>
              <w:t>Choices</w:t>
            </w:r>
          </w:p>
        </w:tc>
      </w:tr>
      <w:tr w:rsidR="00703007" w:rsidRPr="00401762" w14:paraId="14513262" w14:textId="77777777" w:rsidTr="00703007">
        <w:trPr>
          <w:trHeight w:val="284"/>
        </w:trPr>
        <w:tc>
          <w:tcPr>
            <w:tcW w:w="8784" w:type="dxa"/>
            <w:gridSpan w:val="3"/>
          </w:tcPr>
          <w:p w14:paraId="3771658A" w14:textId="4B5D8A6E" w:rsidR="00703007" w:rsidRPr="00401762" w:rsidRDefault="00703007" w:rsidP="001608F7">
            <w:pPr>
              <w:rPr>
                <w:rFonts w:ascii="Times New Roman" w:hAnsi="Times New Roman" w:cs="Times New Roman"/>
                <w:b/>
              </w:rPr>
            </w:pPr>
            <w:r w:rsidRPr="00401762">
              <w:rPr>
                <w:rFonts w:ascii="Times New Roman" w:hAnsi="Times New Roman" w:cs="Times New Roman"/>
                <w:b/>
              </w:rPr>
              <w:t xml:space="preserve">Part One: Demographic information </w:t>
            </w:r>
          </w:p>
        </w:tc>
      </w:tr>
      <w:tr w:rsidR="00105F49" w:rsidRPr="00401762" w14:paraId="10E5F884" w14:textId="77777777" w:rsidTr="00703007">
        <w:trPr>
          <w:trHeight w:val="284"/>
        </w:trPr>
        <w:tc>
          <w:tcPr>
            <w:tcW w:w="3114" w:type="dxa"/>
          </w:tcPr>
          <w:p w14:paraId="0A068583" w14:textId="26966097" w:rsidR="00105F49" w:rsidRPr="00401762" w:rsidRDefault="00703007" w:rsidP="00160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Please fill in your age (years):</w:t>
            </w:r>
          </w:p>
        </w:tc>
        <w:tc>
          <w:tcPr>
            <w:tcW w:w="1417" w:type="dxa"/>
          </w:tcPr>
          <w:p w14:paraId="373CB700" w14:textId="3B474F8B" w:rsidR="00105F49" w:rsidRPr="00401762" w:rsidRDefault="00703007" w:rsidP="00160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4253" w:type="dxa"/>
          </w:tcPr>
          <w:p w14:paraId="2F454E9F" w14:textId="39C34949" w:rsidR="00105F49" w:rsidRPr="00401762" w:rsidRDefault="00703007" w:rsidP="00160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105F49" w:rsidRPr="00401762" w14:paraId="52D3B2D0" w14:textId="77777777" w:rsidTr="00703007">
        <w:trPr>
          <w:trHeight w:val="284"/>
        </w:trPr>
        <w:tc>
          <w:tcPr>
            <w:tcW w:w="3114" w:type="dxa"/>
          </w:tcPr>
          <w:p w14:paraId="617B8FC1" w14:textId="23A4B317" w:rsidR="00105F49" w:rsidRPr="00401762" w:rsidRDefault="00703007" w:rsidP="00160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Please select your gender:</w:t>
            </w:r>
          </w:p>
        </w:tc>
        <w:tc>
          <w:tcPr>
            <w:tcW w:w="1417" w:type="dxa"/>
          </w:tcPr>
          <w:p w14:paraId="5C46DAF8" w14:textId="19423B93" w:rsidR="00105F49" w:rsidRPr="00401762" w:rsidRDefault="00703007" w:rsidP="00160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Single choice </w:t>
            </w:r>
          </w:p>
        </w:tc>
        <w:tc>
          <w:tcPr>
            <w:tcW w:w="4253" w:type="dxa"/>
          </w:tcPr>
          <w:p w14:paraId="254B3F9A" w14:textId="10FCC1C5" w:rsidR="00105F49" w:rsidRPr="00401762" w:rsidRDefault="00703007" w:rsidP="00160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Male/Female</w:t>
            </w:r>
          </w:p>
        </w:tc>
      </w:tr>
      <w:tr w:rsidR="00703007" w:rsidRPr="00401762" w14:paraId="0E6751FF" w14:textId="77777777" w:rsidTr="00703007">
        <w:trPr>
          <w:trHeight w:val="284"/>
        </w:trPr>
        <w:tc>
          <w:tcPr>
            <w:tcW w:w="3114" w:type="dxa"/>
          </w:tcPr>
          <w:p w14:paraId="57D12FD0" w14:textId="77777777" w:rsidR="00703007" w:rsidRPr="00401762" w:rsidRDefault="00703007" w:rsidP="00703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Please fill in your permanent </w:t>
            </w:r>
          </w:p>
          <w:p w14:paraId="2CE1858D" w14:textId="0F242C8F" w:rsidR="00703007" w:rsidRPr="00401762" w:rsidRDefault="00703007" w:rsidP="00703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geographical region:</w:t>
            </w:r>
          </w:p>
        </w:tc>
        <w:tc>
          <w:tcPr>
            <w:tcW w:w="1417" w:type="dxa"/>
          </w:tcPr>
          <w:p w14:paraId="62CD3DF9" w14:textId="5DF4AA1C" w:rsidR="00703007" w:rsidRPr="00401762" w:rsidRDefault="00703007" w:rsidP="00160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4253" w:type="dxa"/>
          </w:tcPr>
          <w:p w14:paraId="76CF6BCB" w14:textId="0E2EDA01" w:rsidR="00703007" w:rsidRPr="00401762" w:rsidRDefault="00703007" w:rsidP="00160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03007" w:rsidRPr="00401762" w14:paraId="72921E32" w14:textId="77777777" w:rsidTr="00703007">
        <w:trPr>
          <w:trHeight w:val="284"/>
        </w:trPr>
        <w:tc>
          <w:tcPr>
            <w:tcW w:w="3114" w:type="dxa"/>
          </w:tcPr>
          <w:p w14:paraId="1E7FB46D" w14:textId="50680046" w:rsidR="00703007" w:rsidRPr="00401762" w:rsidRDefault="00703007" w:rsidP="00703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Please select your ethnicity:</w:t>
            </w:r>
          </w:p>
        </w:tc>
        <w:tc>
          <w:tcPr>
            <w:tcW w:w="1417" w:type="dxa"/>
          </w:tcPr>
          <w:p w14:paraId="24396B6D" w14:textId="56513F23" w:rsidR="00703007" w:rsidRPr="00401762" w:rsidRDefault="00703007" w:rsidP="00703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49DB066B" w14:textId="585F953E" w:rsidR="00703007" w:rsidRPr="00401762" w:rsidRDefault="00703007" w:rsidP="00703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Han/Others</w:t>
            </w:r>
          </w:p>
        </w:tc>
      </w:tr>
      <w:tr w:rsidR="00703007" w:rsidRPr="00401762" w14:paraId="75B16F7B" w14:textId="77777777" w:rsidTr="00703007">
        <w:trPr>
          <w:trHeight w:val="284"/>
        </w:trPr>
        <w:tc>
          <w:tcPr>
            <w:tcW w:w="3114" w:type="dxa"/>
          </w:tcPr>
          <w:p w14:paraId="0AD55ADC" w14:textId="77777777" w:rsidR="00703007" w:rsidRPr="00401762" w:rsidRDefault="00703007" w:rsidP="00703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Please select your highest level of </w:t>
            </w:r>
          </w:p>
          <w:p w14:paraId="6A9D5082" w14:textId="360B674A" w:rsidR="00703007" w:rsidRPr="00401762" w:rsidRDefault="00703007" w:rsidP="00703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education:</w:t>
            </w:r>
          </w:p>
        </w:tc>
        <w:tc>
          <w:tcPr>
            <w:tcW w:w="1417" w:type="dxa"/>
          </w:tcPr>
          <w:p w14:paraId="30267E3E" w14:textId="0D677BF8" w:rsidR="00703007" w:rsidRPr="00401762" w:rsidRDefault="00703007" w:rsidP="00703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4FC5E365" w14:textId="20D9F7E7" w:rsidR="00703007" w:rsidRPr="00401762" w:rsidRDefault="00703007" w:rsidP="00703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Elementary school or below/Junior high school/Senior high school or vocational school/Bachelor degree or college diploma/Master degree or above</w:t>
            </w:r>
          </w:p>
        </w:tc>
      </w:tr>
      <w:tr w:rsidR="00703007" w:rsidRPr="00401762" w14:paraId="2AC1EACE" w14:textId="77777777" w:rsidTr="00703007">
        <w:trPr>
          <w:trHeight w:val="284"/>
        </w:trPr>
        <w:tc>
          <w:tcPr>
            <w:tcW w:w="3114" w:type="dxa"/>
          </w:tcPr>
          <w:p w14:paraId="330EC110" w14:textId="4466EEB6" w:rsidR="00703007" w:rsidRPr="00401762" w:rsidRDefault="00703007" w:rsidP="00703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Please select your monthly income (yuan):</w:t>
            </w:r>
          </w:p>
        </w:tc>
        <w:tc>
          <w:tcPr>
            <w:tcW w:w="1417" w:type="dxa"/>
          </w:tcPr>
          <w:p w14:paraId="5811548F" w14:textId="7C038F6A" w:rsidR="00703007" w:rsidRPr="00401762" w:rsidRDefault="00703007" w:rsidP="00703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Single choice </w:t>
            </w:r>
          </w:p>
        </w:tc>
        <w:tc>
          <w:tcPr>
            <w:tcW w:w="4253" w:type="dxa"/>
          </w:tcPr>
          <w:p w14:paraId="2BE5D24F" w14:textId="5DE0BDF1" w:rsidR="00703007" w:rsidRPr="00401762" w:rsidRDefault="00703007" w:rsidP="00703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&lt;2500/2500-4999/5000-9999/10000-19999/20000-34999/35000-50000/50000-100000/≥100000</w:t>
            </w:r>
          </w:p>
        </w:tc>
      </w:tr>
      <w:tr w:rsidR="00F52894" w:rsidRPr="00401762" w14:paraId="2AD193BF" w14:textId="77777777" w:rsidTr="00703007">
        <w:trPr>
          <w:trHeight w:val="284"/>
        </w:trPr>
        <w:tc>
          <w:tcPr>
            <w:tcW w:w="3114" w:type="dxa"/>
          </w:tcPr>
          <w:p w14:paraId="0F3CCEE3" w14:textId="77DC4012" w:rsidR="00F52894" w:rsidRPr="00401762" w:rsidRDefault="00F52894" w:rsidP="00F528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Please select your current marital </w:t>
            </w:r>
          </w:p>
          <w:p w14:paraId="6C59ACF6" w14:textId="2AD992AA" w:rsidR="00F52894" w:rsidRPr="00401762" w:rsidRDefault="00F52894" w:rsidP="00F528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tatus:</w:t>
            </w:r>
          </w:p>
        </w:tc>
        <w:tc>
          <w:tcPr>
            <w:tcW w:w="1417" w:type="dxa"/>
          </w:tcPr>
          <w:p w14:paraId="474D4830" w14:textId="4652F827" w:rsidR="00F52894" w:rsidRPr="00401762" w:rsidRDefault="00F52894" w:rsidP="00F528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7AD725C9" w14:textId="6CBAAB86" w:rsidR="00F52894" w:rsidRPr="00401762" w:rsidRDefault="00F52894" w:rsidP="00F528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Married/Unmarried/Separate/Widow/Other</w:t>
            </w:r>
            <w:proofErr w:type="gramStart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_(</w:t>
            </w:r>
            <w:proofErr w:type="gramEnd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Please specify)</w:t>
            </w:r>
          </w:p>
        </w:tc>
      </w:tr>
      <w:tr w:rsidR="00F52894" w:rsidRPr="00401762" w14:paraId="7B422E2A" w14:textId="77777777" w:rsidTr="00703007">
        <w:trPr>
          <w:trHeight w:val="284"/>
        </w:trPr>
        <w:tc>
          <w:tcPr>
            <w:tcW w:w="3114" w:type="dxa"/>
          </w:tcPr>
          <w:p w14:paraId="45FE9769" w14:textId="50D944A3" w:rsidR="00F52894" w:rsidRPr="00401762" w:rsidRDefault="00F52894" w:rsidP="00F528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Please select your current occupation:</w:t>
            </w:r>
          </w:p>
        </w:tc>
        <w:tc>
          <w:tcPr>
            <w:tcW w:w="1417" w:type="dxa"/>
          </w:tcPr>
          <w:p w14:paraId="53036BE3" w14:textId="7806D7CA" w:rsidR="00F52894" w:rsidRPr="00401762" w:rsidRDefault="00F52894" w:rsidP="00F528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30A2943F" w14:textId="011E46AE" w:rsidR="006C688E" w:rsidRDefault="00F52894" w:rsidP="00F528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40518443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Civil servants/ Institutional staff</w:t>
            </w:r>
            <w:r w:rsidRPr="00401762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Enterprise</w:t>
            </w:r>
            <w:r w:rsidR="00B65735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company employees</w:t>
            </w:r>
            <w:r w:rsidRPr="00401762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  <w:r w:rsidR="006C688E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individual workers</w:t>
            </w:r>
            <w:r w:rsidRPr="00401762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Freelancers (e.g., writers, artists, anchors, etc.)</w:t>
            </w:r>
            <w:r w:rsidRPr="00401762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Medical workers/</w:t>
            </w:r>
          </w:p>
          <w:p w14:paraId="60FA4BD7" w14:textId="77777777" w:rsidR="006C688E" w:rsidRDefault="00F52894" w:rsidP="00F528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140518849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ervice workers</w:t>
            </w:r>
            <w:bookmarkEnd w:id="3"/>
            <w:r w:rsidRPr="00401762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bookmarkStart w:id="4" w:name="_Hlk140518891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ervicemen or military occupations</w:t>
            </w:r>
            <w:bookmarkEnd w:id="4"/>
            <w:r w:rsidRPr="00401762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  <w:p w14:paraId="454ECE03" w14:textId="2AE17127" w:rsidR="00F52894" w:rsidRPr="006C688E" w:rsidRDefault="00F52894" w:rsidP="00F528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Workers</w:t>
            </w:r>
            <w:r w:rsidRPr="00401762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tudents</w:t>
            </w:r>
            <w:r w:rsidRPr="00401762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Farmers/Full-time caretaker of a family/Unemployed or jobless/Retired/Other_ (please specify)</w:t>
            </w:r>
            <w:bookmarkEnd w:id="2"/>
          </w:p>
        </w:tc>
      </w:tr>
      <w:tr w:rsidR="00F52894" w:rsidRPr="00401762" w14:paraId="1E2C9D27" w14:textId="77777777" w:rsidTr="00703007">
        <w:trPr>
          <w:trHeight w:val="284"/>
        </w:trPr>
        <w:tc>
          <w:tcPr>
            <w:tcW w:w="3114" w:type="dxa"/>
          </w:tcPr>
          <w:p w14:paraId="3D9C735F" w14:textId="079E09A2" w:rsidR="00F52894" w:rsidRPr="00401762" w:rsidRDefault="00F52894" w:rsidP="00F528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Your current living area is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</w:p>
        </w:tc>
        <w:tc>
          <w:tcPr>
            <w:tcW w:w="1417" w:type="dxa"/>
          </w:tcPr>
          <w:p w14:paraId="3602DFAD" w14:textId="3991689A" w:rsidR="00F52894" w:rsidRPr="00401762" w:rsidRDefault="00F52894" w:rsidP="00F528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Single choice </w:t>
            </w:r>
          </w:p>
        </w:tc>
        <w:tc>
          <w:tcPr>
            <w:tcW w:w="4253" w:type="dxa"/>
          </w:tcPr>
          <w:p w14:paraId="274BB35C" w14:textId="55B43036" w:rsidR="00F52894" w:rsidRPr="00401762" w:rsidRDefault="00F52894" w:rsidP="00F528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Urban/Rural</w:t>
            </w:r>
          </w:p>
        </w:tc>
      </w:tr>
      <w:tr w:rsidR="002F2898" w:rsidRPr="00401762" w14:paraId="096F35B2" w14:textId="77777777" w:rsidTr="00703007">
        <w:trPr>
          <w:trHeight w:val="284"/>
        </w:trPr>
        <w:tc>
          <w:tcPr>
            <w:tcW w:w="3114" w:type="dxa"/>
          </w:tcPr>
          <w:p w14:paraId="755F75E8" w14:textId="7304215E" w:rsidR="002F2898" w:rsidRPr="00401762" w:rsidRDefault="002F289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Are you living alone</w:t>
            </w:r>
          </w:p>
        </w:tc>
        <w:tc>
          <w:tcPr>
            <w:tcW w:w="1417" w:type="dxa"/>
          </w:tcPr>
          <w:p w14:paraId="6A3B38BE" w14:textId="05FFE953" w:rsidR="002F2898" w:rsidRPr="00401762" w:rsidRDefault="002F289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7CFCCDC7" w14:textId="6351C31C" w:rsidR="002F2898" w:rsidRPr="00401762" w:rsidRDefault="002F289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</w:tr>
      <w:tr w:rsidR="002F2898" w:rsidRPr="00401762" w14:paraId="0093FC70" w14:textId="77777777" w:rsidTr="00703007">
        <w:trPr>
          <w:trHeight w:val="284"/>
        </w:trPr>
        <w:tc>
          <w:tcPr>
            <w:tcW w:w="3114" w:type="dxa"/>
          </w:tcPr>
          <w:p w14:paraId="7D325FC9" w14:textId="6324F4DD" w:rsidR="002F2898" w:rsidRPr="00401762" w:rsidRDefault="002F289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Do you have the habit of taking a </w:t>
            </w:r>
            <w:proofErr w:type="gramStart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nap:</w:t>
            </w:r>
            <w:proofErr w:type="gramEnd"/>
          </w:p>
        </w:tc>
        <w:tc>
          <w:tcPr>
            <w:tcW w:w="1417" w:type="dxa"/>
          </w:tcPr>
          <w:p w14:paraId="10919F87" w14:textId="45A6C52E" w:rsidR="002F2898" w:rsidRPr="00401762" w:rsidRDefault="002F289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3DA1BB1C" w14:textId="69FE36D7" w:rsidR="002F2898" w:rsidRPr="00401762" w:rsidRDefault="002F289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Never or almost never/</w:t>
            </w:r>
            <w:bookmarkStart w:id="5" w:name="_Hlk140519322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Occasionally (1-3 times/month)/Sometimes (1-2 times/week)/</w:t>
            </w:r>
            <w:bookmarkEnd w:id="5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6" w:name="_Hlk140519420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Often (3-5 times/week)</w:t>
            </w:r>
            <w:bookmarkEnd w:id="6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/Almost every day</w:t>
            </w:r>
          </w:p>
        </w:tc>
      </w:tr>
      <w:tr w:rsidR="002F2898" w:rsidRPr="00401762" w14:paraId="5CDE8658" w14:textId="77777777" w:rsidTr="00703007">
        <w:trPr>
          <w:trHeight w:val="284"/>
        </w:trPr>
        <w:tc>
          <w:tcPr>
            <w:tcW w:w="3114" w:type="dxa"/>
          </w:tcPr>
          <w:p w14:paraId="148245FC" w14:textId="2C5EE951" w:rsidR="002F2898" w:rsidRPr="00401762" w:rsidRDefault="002F289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Do you have shift work in your current job?</w:t>
            </w:r>
          </w:p>
        </w:tc>
        <w:tc>
          <w:tcPr>
            <w:tcW w:w="1417" w:type="dxa"/>
          </w:tcPr>
          <w:p w14:paraId="64C39ECD" w14:textId="29E7601C" w:rsidR="002F2898" w:rsidRPr="00401762" w:rsidRDefault="002F289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Single choice </w:t>
            </w:r>
          </w:p>
        </w:tc>
        <w:tc>
          <w:tcPr>
            <w:tcW w:w="4253" w:type="dxa"/>
          </w:tcPr>
          <w:p w14:paraId="3FAFF889" w14:textId="40F4FC37" w:rsidR="002F2898" w:rsidRPr="00401762" w:rsidRDefault="002F289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No, daytime work only/ Occasional shift work (1-3 times /month)/ Frequent shift work (</w:t>
            </w:r>
            <w:bookmarkStart w:id="7" w:name="_Hlk140519080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  <w:bookmarkEnd w:id="7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time/week)</w:t>
            </w:r>
          </w:p>
        </w:tc>
      </w:tr>
      <w:tr w:rsidR="002F2898" w:rsidRPr="00401762" w14:paraId="3759C7D3" w14:textId="77777777" w:rsidTr="00703007">
        <w:trPr>
          <w:trHeight w:val="284"/>
        </w:trPr>
        <w:tc>
          <w:tcPr>
            <w:tcW w:w="3114" w:type="dxa"/>
          </w:tcPr>
          <w:p w14:paraId="1DBD4B51" w14:textId="71FB79F8" w:rsidR="002F2898" w:rsidRPr="00401762" w:rsidRDefault="002F289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Have you been diagnosed by a doctor as (having) suffered from any of the following chronic </w:t>
            </w:r>
            <w:r w:rsidR="00E23ED8" w:rsidRPr="00401762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417" w:type="dxa"/>
          </w:tcPr>
          <w:p w14:paraId="01FF32FA" w14:textId="77C68F54" w:rsidR="002F2898" w:rsidRPr="00401762" w:rsidRDefault="00E23ED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Multiple choices</w:t>
            </w:r>
          </w:p>
        </w:tc>
        <w:tc>
          <w:tcPr>
            <w:tcW w:w="4253" w:type="dxa"/>
          </w:tcPr>
          <w:p w14:paraId="59D70E2A" w14:textId="77777777" w:rsidR="00401762" w:rsidRPr="00401762" w:rsidRDefault="002F289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None [mutually exclusive] /Hypertension/Coronary heart disease/ </w:t>
            </w:r>
            <w:proofErr w:type="spellStart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Hyperlipidaemia</w:t>
            </w:r>
            <w:proofErr w:type="spellEnd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or total cholesterol </w:t>
            </w:r>
            <w:r w:rsidRPr="00401762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6.5 mmol/L/Cerebrovascular disease or stroke/ Brain injury due to trauma/Migraine/ Diabetes mellitus/Chronic obstructive pulmonary disease/Asthma/Thyroid disease /Arthritis/Chronic pain/Malignant neoplasm (cancer)/</w:t>
            </w:r>
          </w:p>
          <w:p w14:paraId="36535E6A" w14:textId="5DCE992C" w:rsidR="002F2898" w:rsidRPr="00401762" w:rsidRDefault="002F289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Parkinson's disease/Epilepsy/ Dementia/Mild cognitive impairment</w:t>
            </w:r>
          </w:p>
        </w:tc>
      </w:tr>
      <w:tr w:rsidR="002F2898" w:rsidRPr="00401762" w14:paraId="277F3D6B" w14:textId="77777777" w:rsidTr="00703007">
        <w:trPr>
          <w:trHeight w:val="284"/>
        </w:trPr>
        <w:tc>
          <w:tcPr>
            <w:tcW w:w="3114" w:type="dxa"/>
          </w:tcPr>
          <w:p w14:paraId="711D217D" w14:textId="5783194D" w:rsidR="002F2898" w:rsidRPr="00401762" w:rsidRDefault="002F289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Have you been diagnosed by a doctor as (having) suffered from any of the following mental illness?</w:t>
            </w:r>
          </w:p>
        </w:tc>
        <w:tc>
          <w:tcPr>
            <w:tcW w:w="1417" w:type="dxa"/>
          </w:tcPr>
          <w:p w14:paraId="059AAD61" w14:textId="5C0963DF" w:rsidR="002F2898" w:rsidRPr="00401762" w:rsidRDefault="00E23ED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Multiple choices</w:t>
            </w:r>
          </w:p>
        </w:tc>
        <w:tc>
          <w:tcPr>
            <w:tcW w:w="4253" w:type="dxa"/>
          </w:tcPr>
          <w:p w14:paraId="19FA042F" w14:textId="262D6202" w:rsidR="002F2898" w:rsidRPr="00401762" w:rsidRDefault="00E23ED8" w:rsidP="002F2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Depressive disorders/Bipolar disorders/ </w:t>
            </w:r>
            <w:r w:rsidR="004A5D6C">
              <w:rPr>
                <w:rFonts w:ascii="Times New Roman" w:hAnsi="Times New Roman" w:cs="Times New Roman"/>
                <w:sz w:val="18"/>
                <w:szCs w:val="18"/>
              </w:rPr>
              <w:t>Anxious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disorders/Obsessive-compulsive disorders/Schizophrenia/Other psychiatric disorders_ (please specify)</w:t>
            </w:r>
          </w:p>
        </w:tc>
      </w:tr>
      <w:tr w:rsidR="00E23ED8" w:rsidRPr="00401762" w14:paraId="5AD96A05" w14:textId="77777777" w:rsidTr="00703007">
        <w:trPr>
          <w:trHeight w:val="284"/>
        </w:trPr>
        <w:tc>
          <w:tcPr>
            <w:tcW w:w="3114" w:type="dxa"/>
          </w:tcPr>
          <w:p w14:paraId="46684353" w14:textId="42A26763" w:rsidR="00E23ED8" w:rsidRPr="00401762" w:rsidRDefault="00E23ED8" w:rsidP="00E23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Have you ever been infected with COVID-19</w:t>
            </w:r>
            <w:r w:rsidR="00401762">
              <w:rPr>
                <w:rFonts w:ascii="Times New Roman" w:hAnsi="Times New Roman" w:cs="Times New Roman" w:hint="eastAsia"/>
                <w:sz w:val="18"/>
                <w:szCs w:val="18"/>
              </w:rPr>
              <w:t>?</w:t>
            </w:r>
          </w:p>
        </w:tc>
        <w:tc>
          <w:tcPr>
            <w:tcW w:w="1417" w:type="dxa"/>
          </w:tcPr>
          <w:p w14:paraId="28EB9E72" w14:textId="259653F4" w:rsidR="00E23ED8" w:rsidRPr="00401762" w:rsidRDefault="00E23ED8" w:rsidP="00E23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722A4657" w14:textId="39D8C72D" w:rsidR="00E23ED8" w:rsidRPr="00401762" w:rsidRDefault="00E23ED8" w:rsidP="00E23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Confirmed infection/ Asymptomatic infection/No</w:t>
            </w:r>
          </w:p>
        </w:tc>
      </w:tr>
      <w:tr w:rsidR="00E23ED8" w:rsidRPr="00401762" w14:paraId="1A154DE8" w14:textId="77777777" w:rsidTr="00703007">
        <w:trPr>
          <w:trHeight w:val="284"/>
        </w:trPr>
        <w:tc>
          <w:tcPr>
            <w:tcW w:w="3114" w:type="dxa"/>
          </w:tcPr>
          <w:p w14:paraId="3884A23B" w14:textId="5CCE500C" w:rsidR="00E23ED8" w:rsidRPr="00401762" w:rsidRDefault="00E23ED8" w:rsidP="00E23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Have you ever been quarantined due to COVID-19 epidemics?</w:t>
            </w:r>
          </w:p>
        </w:tc>
        <w:tc>
          <w:tcPr>
            <w:tcW w:w="1417" w:type="dxa"/>
          </w:tcPr>
          <w:p w14:paraId="53507B76" w14:textId="131F8798" w:rsidR="00E23ED8" w:rsidRPr="00401762" w:rsidRDefault="00E23ED8" w:rsidP="00E23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Single choice </w:t>
            </w:r>
          </w:p>
        </w:tc>
        <w:tc>
          <w:tcPr>
            <w:tcW w:w="4253" w:type="dxa"/>
          </w:tcPr>
          <w:p w14:paraId="519D4963" w14:textId="01CD0E2F" w:rsidR="00E23ED8" w:rsidRPr="00401762" w:rsidRDefault="00E23ED8" w:rsidP="00E23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Yes, being quarantined currently/ Yes, ever quarantined/No</w:t>
            </w:r>
          </w:p>
        </w:tc>
      </w:tr>
      <w:tr w:rsidR="00E23ED8" w:rsidRPr="00401762" w14:paraId="6938D9E8" w14:textId="77777777" w:rsidTr="00540380">
        <w:trPr>
          <w:trHeight w:val="284"/>
        </w:trPr>
        <w:tc>
          <w:tcPr>
            <w:tcW w:w="8784" w:type="dxa"/>
            <w:gridSpan w:val="3"/>
          </w:tcPr>
          <w:p w14:paraId="5B0851D9" w14:textId="50764909" w:rsidR="00E23ED8" w:rsidRPr="00401762" w:rsidRDefault="00E23ED8" w:rsidP="00E23ED8">
            <w:pPr>
              <w:rPr>
                <w:rFonts w:ascii="Times New Roman" w:hAnsi="Times New Roman" w:cs="Times New Roman"/>
              </w:rPr>
            </w:pPr>
            <w:r w:rsidRPr="00401762">
              <w:rPr>
                <w:rFonts w:ascii="Times New Roman" w:hAnsi="Times New Roman" w:cs="Times New Roman"/>
                <w:b/>
              </w:rPr>
              <w:t>Part Two: Healthy lifestyle</w:t>
            </w:r>
            <w:r w:rsidR="00742602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E23ED8" w:rsidRPr="00401762" w14:paraId="7033F446" w14:textId="77777777" w:rsidTr="00703007">
        <w:trPr>
          <w:trHeight w:val="284"/>
        </w:trPr>
        <w:tc>
          <w:tcPr>
            <w:tcW w:w="3114" w:type="dxa"/>
          </w:tcPr>
          <w:p w14:paraId="30A4E1F1" w14:textId="0892A0FA" w:rsidR="00E23ED8" w:rsidRPr="00401762" w:rsidRDefault="00EE2216" w:rsidP="00E23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How often have you consumed the following foods in the past </w:t>
            </w:r>
            <w:proofErr w:type="gramStart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year:</w:t>
            </w:r>
            <w:proofErr w:type="gramEnd"/>
          </w:p>
        </w:tc>
        <w:tc>
          <w:tcPr>
            <w:tcW w:w="1417" w:type="dxa"/>
          </w:tcPr>
          <w:p w14:paraId="407CAFAB" w14:textId="77777777" w:rsidR="00E23ED8" w:rsidRPr="00401762" w:rsidRDefault="00E23ED8" w:rsidP="00E23E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</w:tcPr>
          <w:p w14:paraId="0A6C1A27" w14:textId="77777777" w:rsidR="00E23ED8" w:rsidRPr="00401762" w:rsidRDefault="00E23ED8" w:rsidP="00E23ED8">
            <w:pPr>
              <w:rPr>
                <w:rFonts w:ascii="Times New Roman" w:hAnsi="Times New Roman" w:cs="Times New Roman"/>
              </w:rPr>
            </w:pPr>
          </w:p>
        </w:tc>
      </w:tr>
      <w:tr w:rsidR="00E23ED8" w:rsidRPr="00401762" w14:paraId="4AFA9736" w14:textId="77777777" w:rsidTr="00703007">
        <w:trPr>
          <w:trHeight w:val="284"/>
        </w:trPr>
        <w:tc>
          <w:tcPr>
            <w:tcW w:w="3114" w:type="dxa"/>
          </w:tcPr>
          <w:p w14:paraId="258663C8" w14:textId="311E4DD9" w:rsidR="00E23ED8" w:rsidRPr="00401762" w:rsidRDefault="00EE2216" w:rsidP="00EE22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Meat (Pork, Beef, Lamb &amp; Poultry)</w:t>
            </w:r>
          </w:p>
        </w:tc>
        <w:tc>
          <w:tcPr>
            <w:tcW w:w="1417" w:type="dxa"/>
          </w:tcPr>
          <w:p w14:paraId="2FAEC7B3" w14:textId="31B8BFA7" w:rsidR="00E23ED8" w:rsidRPr="00401762" w:rsidRDefault="00EE2216" w:rsidP="00E23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5F2FE1E9" w14:textId="1C3E3FBA" w:rsidR="00E23ED8" w:rsidRPr="00401762" w:rsidRDefault="00EE2216" w:rsidP="00E23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Every day/4-6 days a week/1-3 days a week/ </w:t>
            </w:r>
            <w:r w:rsidRPr="00401762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1 time a month/ Never or almost never</w:t>
            </w:r>
          </w:p>
        </w:tc>
      </w:tr>
      <w:tr w:rsidR="00EE2216" w:rsidRPr="00401762" w14:paraId="6852390C" w14:textId="77777777" w:rsidTr="00703007">
        <w:trPr>
          <w:trHeight w:val="284"/>
        </w:trPr>
        <w:tc>
          <w:tcPr>
            <w:tcW w:w="3114" w:type="dxa"/>
          </w:tcPr>
          <w:p w14:paraId="47B3FC81" w14:textId="1830BF0F" w:rsidR="00EE2216" w:rsidRPr="00401762" w:rsidRDefault="00EE2216" w:rsidP="00EE22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Fish / Fish Products</w:t>
            </w:r>
          </w:p>
        </w:tc>
        <w:tc>
          <w:tcPr>
            <w:tcW w:w="1417" w:type="dxa"/>
          </w:tcPr>
          <w:p w14:paraId="5EEAC258" w14:textId="7E9EED2E" w:rsidR="00EE2216" w:rsidRPr="00401762" w:rsidRDefault="00EE2216" w:rsidP="00EE2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6F2E8FDE" w14:textId="1B1F7D04" w:rsidR="00EE2216" w:rsidRPr="00401762" w:rsidRDefault="00EE2216" w:rsidP="00EE2216">
            <w:pPr>
              <w:rPr>
                <w:rFonts w:ascii="Times New Roman" w:hAnsi="Times New Roman" w:cs="Times New Roman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Every day/4-6 days a week/1-3 days a week/ </w:t>
            </w:r>
            <w:r w:rsidRPr="00401762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1 time a month/ Never or almost never</w:t>
            </w:r>
          </w:p>
        </w:tc>
      </w:tr>
      <w:tr w:rsidR="00EE2216" w:rsidRPr="00401762" w14:paraId="1A02B385" w14:textId="77777777" w:rsidTr="00703007">
        <w:trPr>
          <w:trHeight w:val="284"/>
        </w:trPr>
        <w:tc>
          <w:tcPr>
            <w:tcW w:w="3114" w:type="dxa"/>
          </w:tcPr>
          <w:p w14:paraId="79D2E30F" w14:textId="674E83F4" w:rsidR="00EE2216" w:rsidRPr="00401762" w:rsidRDefault="00EE2216" w:rsidP="00EE22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Fresh Eggs</w:t>
            </w:r>
          </w:p>
        </w:tc>
        <w:tc>
          <w:tcPr>
            <w:tcW w:w="1417" w:type="dxa"/>
          </w:tcPr>
          <w:p w14:paraId="2A5DAC9D" w14:textId="31FDF2D3" w:rsidR="00EE2216" w:rsidRPr="00401762" w:rsidRDefault="00EE2216" w:rsidP="00EE2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66B3C7BE" w14:textId="220BD002" w:rsidR="00EE2216" w:rsidRPr="00401762" w:rsidRDefault="00EE2216" w:rsidP="00EE2216">
            <w:pPr>
              <w:rPr>
                <w:rFonts w:ascii="Times New Roman" w:hAnsi="Times New Roman" w:cs="Times New Roman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Every day/4-6 days a week/1-3 days a week/ </w:t>
            </w:r>
            <w:r w:rsidRPr="00401762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1 time a month/ Never or almost never</w:t>
            </w:r>
          </w:p>
        </w:tc>
      </w:tr>
      <w:tr w:rsidR="00EE2216" w:rsidRPr="00401762" w14:paraId="65DCA763" w14:textId="77777777" w:rsidTr="00703007">
        <w:trPr>
          <w:trHeight w:val="284"/>
        </w:trPr>
        <w:tc>
          <w:tcPr>
            <w:tcW w:w="3114" w:type="dxa"/>
          </w:tcPr>
          <w:p w14:paraId="7A938468" w14:textId="4810D367" w:rsidR="00EE2216" w:rsidRPr="00401762" w:rsidRDefault="00EE2216" w:rsidP="00EE22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Fresh Vegetables</w:t>
            </w:r>
          </w:p>
        </w:tc>
        <w:tc>
          <w:tcPr>
            <w:tcW w:w="1417" w:type="dxa"/>
          </w:tcPr>
          <w:p w14:paraId="084B783B" w14:textId="76595EE4" w:rsidR="00EE2216" w:rsidRPr="00401762" w:rsidRDefault="00EE2216" w:rsidP="00EE2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Single choice </w:t>
            </w:r>
          </w:p>
        </w:tc>
        <w:tc>
          <w:tcPr>
            <w:tcW w:w="4253" w:type="dxa"/>
          </w:tcPr>
          <w:p w14:paraId="52501905" w14:textId="3A379021" w:rsidR="00EE2216" w:rsidRPr="00401762" w:rsidRDefault="00EE2216" w:rsidP="00EE2216">
            <w:pPr>
              <w:rPr>
                <w:rFonts w:ascii="Times New Roman" w:hAnsi="Times New Roman" w:cs="Times New Roman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Every day/4-6 days a week/1-3 days a week/ </w:t>
            </w:r>
            <w:r w:rsidRPr="00401762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1 time a month/ Never or almost never</w:t>
            </w:r>
          </w:p>
        </w:tc>
      </w:tr>
      <w:tr w:rsidR="00EE2216" w:rsidRPr="00401762" w14:paraId="6DD42275" w14:textId="77777777" w:rsidTr="00703007">
        <w:trPr>
          <w:trHeight w:val="284"/>
        </w:trPr>
        <w:tc>
          <w:tcPr>
            <w:tcW w:w="3114" w:type="dxa"/>
          </w:tcPr>
          <w:p w14:paraId="55DC4F26" w14:textId="55CA536A" w:rsidR="00EE2216" w:rsidRPr="00401762" w:rsidRDefault="00EE2216" w:rsidP="00EE22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oya bean products</w:t>
            </w:r>
          </w:p>
        </w:tc>
        <w:tc>
          <w:tcPr>
            <w:tcW w:w="1417" w:type="dxa"/>
          </w:tcPr>
          <w:p w14:paraId="7FD55139" w14:textId="5D9A53A7" w:rsidR="00EE2216" w:rsidRPr="00401762" w:rsidRDefault="00EE2216" w:rsidP="00EE2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3599F18B" w14:textId="00A10CB2" w:rsidR="00EE2216" w:rsidRPr="00401762" w:rsidRDefault="00EE2216" w:rsidP="00EE2216">
            <w:pPr>
              <w:rPr>
                <w:rFonts w:ascii="Times New Roman" w:hAnsi="Times New Roman" w:cs="Times New Roman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Every day/4-6 days a week/1-3 days a week/ </w:t>
            </w:r>
            <w:r w:rsidRPr="00401762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1 time a month/ Never or almost never</w:t>
            </w:r>
          </w:p>
        </w:tc>
      </w:tr>
      <w:tr w:rsidR="00EE2216" w:rsidRPr="00401762" w14:paraId="567224A1" w14:textId="77777777" w:rsidTr="00703007">
        <w:trPr>
          <w:trHeight w:val="284"/>
        </w:trPr>
        <w:tc>
          <w:tcPr>
            <w:tcW w:w="3114" w:type="dxa"/>
          </w:tcPr>
          <w:p w14:paraId="79F936B0" w14:textId="1944B14D" w:rsidR="00EE2216" w:rsidRPr="00401762" w:rsidRDefault="00EE2216" w:rsidP="00EE22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Fresh Fruit</w:t>
            </w:r>
          </w:p>
        </w:tc>
        <w:tc>
          <w:tcPr>
            <w:tcW w:w="1417" w:type="dxa"/>
          </w:tcPr>
          <w:p w14:paraId="68B3F78B" w14:textId="04880D35" w:rsidR="00EE2216" w:rsidRPr="00401762" w:rsidRDefault="00EE2216" w:rsidP="00EE2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5B2C8834" w14:textId="3D70BFD0" w:rsidR="00EE2216" w:rsidRPr="00401762" w:rsidRDefault="00EE2216" w:rsidP="00EE2216">
            <w:pPr>
              <w:rPr>
                <w:rFonts w:ascii="Times New Roman" w:hAnsi="Times New Roman" w:cs="Times New Roman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Every day/4-6 days a week/1-3 days a week/ </w:t>
            </w:r>
            <w:r w:rsidRPr="00401762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1 time a month/ Never or almost never</w:t>
            </w:r>
          </w:p>
        </w:tc>
      </w:tr>
      <w:tr w:rsidR="00EE2216" w:rsidRPr="00401762" w14:paraId="3C2264D7" w14:textId="77777777" w:rsidTr="00703007">
        <w:trPr>
          <w:trHeight w:val="284"/>
        </w:trPr>
        <w:tc>
          <w:tcPr>
            <w:tcW w:w="3114" w:type="dxa"/>
          </w:tcPr>
          <w:p w14:paraId="532A349D" w14:textId="27F87C05" w:rsidR="00EE2216" w:rsidRPr="00401762" w:rsidRDefault="00EE2216" w:rsidP="00EE22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Dairy products (milk, yoghurt)</w:t>
            </w:r>
          </w:p>
        </w:tc>
        <w:tc>
          <w:tcPr>
            <w:tcW w:w="1417" w:type="dxa"/>
          </w:tcPr>
          <w:p w14:paraId="15313F55" w14:textId="726F4E11" w:rsidR="00EE2216" w:rsidRPr="00401762" w:rsidRDefault="00EE2216" w:rsidP="00EE2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Single choice </w:t>
            </w:r>
          </w:p>
        </w:tc>
        <w:tc>
          <w:tcPr>
            <w:tcW w:w="4253" w:type="dxa"/>
          </w:tcPr>
          <w:p w14:paraId="1D57609F" w14:textId="297B5C6A" w:rsidR="00EE2216" w:rsidRPr="00401762" w:rsidRDefault="00EE2216" w:rsidP="00EE2216">
            <w:pPr>
              <w:rPr>
                <w:rFonts w:ascii="Times New Roman" w:hAnsi="Times New Roman" w:cs="Times New Roman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Every day/4-6 days a week/1-3 days a week/ </w:t>
            </w:r>
            <w:r w:rsidRPr="00401762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1 time a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nth/ Never or almost never</w:t>
            </w:r>
          </w:p>
        </w:tc>
      </w:tr>
      <w:tr w:rsidR="00EE2216" w:rsidRPr="00401762" w14:paraId="102643E5" w14:textId="77777777" w:rsidTr="00703007">
        <w:trPr>
          <w:trHeight w:val="284"/>
        </w:trPr>
        <w:tc>
          <w:tcPr>
            <w:tcW w:w="3114" w:type="dxa"/>
          </w:tcPr>
          <w:p w14:paraId="25B667F5" w14:textId="5ED3FAD0" w:rsidR="00EE2216" w:rsidRPr="00401762" w:rsidRDefault="00EE2216" w:rsidP="00EE22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weets: e.g. desserts, ice creams</w:t>
            </w:r>
          </w:p>
        </w:tc>
        <w:tc>
          <w:tcPr>
            <w:tcW w:w="1417" w:type="dxa"/>
          </w:tcPr>
          <w:p w14:paraId="61BEDEC5" w14:textId="7580C09F" w:rsidR="00EE2216" w:rsidRPr="00401762" w:rsidRDefault="00EE2216" w:rsidP="00EE22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72751151" w14:textId="015C2E75" w:rsidR="00EE2216" w:rsidRPr="00401762" w:rsidRDefault="00EE2216" w:rsidP="00EE2216">
            <w:pPr>
              <w:rPr>
                <w:rFonts w:ascii="Times New Roman" w:hAnsi="Times New Roman" w:cs="Times New Roman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Every day/4-6 days a week/1-3 days a week/ </w:t>
            </w:r>
            <w:r w:rsidRPr="00401762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1 time a month/ Never or almost never</w:t>
            </w:r>
          </w:p>
        </w:tc>
      </w:tr>
      <w:tr w:rsidR="00416DA7" w:rsidRPr="00401762" w14:paraId="15A3E6F2" w14:textId="77777777" w:rsidTr="00703007">
        <w:trPr>
          <w:trHeight w:val="284"/>
        </w:trPr>
        <w:tc>
          <w:tcPr>
            <w:tcW w:w="3114" w:type="dxa"/>
          </w:tcPr>
          <w:p w14:paraId="3EE20FF2" w14:textId="7DD4605E" w:rsidR="00416DA7" w:rsidRPr="00401762" w:rsidRDefault="00416DA7" w:rsidP="00416DA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Fried foods: e.g. fried chicken, crisps, etc.</w:t>
            </w:r>
          </w:p>
        </w:tc>
        <w:tc>
          <w:tcPr>
            <w:tcW w:w="1417" w:type="dxa"/>
          </w:tcPr>
          <w:p w14:paraId="018A8FB5" w14:textId="5C6ADD62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3BB7CF99" w14:textId="486EE697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Every day/4-6 days a week/1-3 days a week/ </w:t>
            </w:r>
            <w:r w:rsidRPr="00401762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1 time a month/ Never or almost never</w:t>
            </w:r>
          </w:p>
        </w:tc>
      </w:tr>
      <w:tr w:rsidR="00416DA7" w:rsidRPr="00401762" w14:paraId="2FDA87AD" w14:textId="77777777" w:rsidTr="00703007">
        <w:trPr>
          <w:trHeight w:val="284"/>
        </w:trPr>
        <w:tc>
          <w:tcPr>
            <w:tcW w:w="3114" w:type="dxa"/>
          </w:tcPr>
          <w:p w14:paraId="0E24C010" w14:textId="6072B0C0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How often do you exercise daily?</w:t>
            </w:r>
          </w:p>
        </w:tc>
        <w:tc>
          <w:tcPr>
            <w:tcW w:w="1417" w:type="dxa"/>
          </w:tcPr>
          <w:p w14:paraId="32E8D146" w14:textId="0ABBE4CD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28B12B65" w14:textId="59F4B7DB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Never or almost never/1-3 times a month/1-2 times a week/3-5 times a week/ every day or almost every day</w:t>
            </w:r>
          </w:p>
        </w:tc>
      </w:tr>
      <w:tr w:rsidR="00416DA7" w:rsidRPr="00401762" w14:paraId="37FF4FFA" w14:textId="77777777" w:rsidTr="00703007">
        <w:trPr>
          <w:trHeight w:val="284"/>
        </w:trPr>
        <w:tc>
          <w:tcPr>
            <w:tcW w:w="3114" w:type="dxa"/>
          </w:tcPr>
          <w:p w14:paraId="49128939" w14:textId="018B7B6E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The intensity of your daily exercise is:</w:t>
            </w:r>
          </w:p>
        </w:tc>
        <w:tc>
          <w:tcPr>
            <w:tcW w:w="1417" w:type="dxa"/>
          </w:tcPr>
          <w:p w14:paraId="67271E74" w14:textId="7EB74B32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62C844AB" w14:textId="656A56D6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Mild/Moderate/Vigorous</w:t>
            </w:r>
          </w:p>
        </w:tc>
      </w:tr>
      <w:tr w:rsidR="00416DA7" w:rsidRPr="00401762" w14:paraId="497CB7FD" w14:textId="77777777" w:rsidTr="00703007">
        <w:trPr>
          <w:trHeight w:val="284"/>
        </w:trPr>
        <w:tc>
          <w:tcPr>
            <w:tcW w:w="3114" w:type="dxa"/>
          </w:tcPr>
          <w:p w14:paraId="6A443B86" w14:textId="69658906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What is your average exercise duration each day?</w:t>
            </w:r>
          </w:p>
        </w:tc>
        <w:tc>
          <w:tcPr>
            <w:tcW w:w="1417" w:type="dxa"/>
          </w:tcPr>
          <w:p w14:paraId="56AC7F4F" w14:textId="42162D1A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Blank (number only)</w:t>
            </w:r>
          </w:p>
        </w:tc>
        <w:tc>
          <w:tcPr>
            <w:tcW w:w="4253" w:type="dxa"/>
          </w:tcPr>
          <w:p w14:paraId="329CEEAA" w14:textId="79DDA4C7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="0047346A"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</w:p>
        </w:tc>
      </w:tr>
      <w:tr w:rsidR="00416DA7" w:rsidRPr="00401762" w14:paraId="3BA8155B" w14:textId="77777777" w:rsidTr="00703007">
        <w:trPr>
          <w:trHeight w:val="284"/>
        </w:trPr>
        <w:tc>
          <w:tcPr>
            <w:tcW w:w="3114" w:type="dxa"/>
          </w:tcPr>
          <w:p w14:paraId="65E5FCC8" w14:textId="78E54B96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Are you a smoker (at least 1 cigarette per day for 6 months or more)?</w:t>
            </w:r>
          </w:p>
        </w:tc>
        <w:tc>
          <w:tcPr>
            <w:tcW w:w="1417" w:type="dxa"/>
          </w:tcPr>
          <w:p w14:paraId="431F62C4" w14:textId="1CDA5184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261CD870" w14:textId="09844AED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Never or occasionally/ Currently abstinent from smoking for at least 1 consecutive year (previous average of </w:t>
            </w:r>
            <w:r w:rsidR="0047346A"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_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cigarettes/day for </w:t>
            </w:r>
            <w:r w:rsidR="0047346A"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_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years)/ Yes (average</w:t>
            </w:r>
            <w:r w:rsidR="0047346A" w:rsidRPr="00401762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cigarettes/day for </w:t>
            </w:r>
            <w:r w:rsidR="0047346A" w:rsidRPr="00401762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years)</w:t>
            </w:r>
          </w:p>
        </w:tc>
      </w:tr>
      <w:tr w:rsidR="00416DA7" w:rsidRPr="00401762" w14:paraId="1BC26783" w14:textId="77777777" w:rsidTr="00703007">
        <w:trPr>
          <w:trHeight w:val="284"/>
        </w:trPr>
        <w:tc>
          <w:tcPr>
            <w:tcW w:w="3114" w:type="dxa"/>
          </w:tcPr>
          <w:p w14:paraId="2B4DE6AC" w14:textId="2A4751A7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Do you have a habit of drinking alcohol? (more than 1 glass of beer or 1 shot of spirits of low alcoholic strength at least once a week for 6 months or more)</w:t>
            </w:r>
          </w:p>
        </w:tc>
        <w:tc>
          <w:tcPr>
            <w:tcW w:w="1417" w:type="dxa"/>
          </w:tcPr>
          <w:p w14:paraId="66970E7A" w14:textId="459C6BA4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Single choice</w:t>
            </w:r>
          </w:p>
        </w:tc>
        <w:tc>
          <w:tcPr>
            <w:tcW w:w="4253" w:type="dxa"/>
          </w:tcPr>
          <w:p w14:paraId="4C134ECA" w14:textId="491C5A40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Never or occasionally/ Currently abstinent from alcohol for at least 1 consecutive year (previous average of </w:t>
            </w:r>
            <w:r w:rsidR="00474647" w:rsidRPr="00401762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drinks/month, with less than one drink not counted, for a total of </w:t>
            </w:r>
            <w:r w:rsidR="00474647" w:rsidRPr="00401762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years)/ Yes (average </w:t>
            </w:r>
            <w:r w:rsidR="00474647" w:rsidRPr="00401762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times/month, less than one cup excluded, for </w:t>
            </w:r>
            <w:r w:rsidR="00474647" w:rsidRPr="00401762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years)</w:t>
            </w:r>
          </w:p>
        </w:tc>
      </w:tr>
      <w:tr w:rsidR="00416DA7" w:rsidRPr="00401762" w14:paraId="7C471EE5" w14:textId="77777777" w:rsidTr="00703007">
        <w:trPr>
          <w:trHeight w:val="284"/>
        </w:trPr>
        <w:tc>
          <w:tcPr>
            <w:tcW w:w="3114" w:type="dxa"/>
          </w:tcPr>
          <w:p w14:paraId="2E99CAED" w14:textId="2BCF2552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In the past year, how many hours per day, on average, did you spend sedentary time (i.e., sitting at work or for recreation)?</w:t>
            </w:r>
          </w:p>
        </w:tc>
        <w:tc>
          <w:tcPr>
            <w:tcW w:w="1417" w:type="dxa"/>
          </w:tcPr>
          <w:p w14:paraId="5D0AB333" w14:textId="580832E5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Blank (number only)</w:t>
            </w:r>
          </w:p>
        </w:tc>
        <w:tc>
          <w:tcPr>
            <w:tcW w:w="4253" w:type="dxa"/>
          </w:tcPr>
          <w:p w14:paraId="7E8981D7" w14:textId="5FBF2A6E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  <w:r w:rsidR="00474647"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hours</w:t>
            </w:r>
          </w:p>
        </w:tc>
      </w:tr>
      <w:tr w:rsidR="00416DA7" w:rsidRPr="00401762" w14:paraId="026E1531" w14:textId="77777777" w:rsidTr="00703007">
        <w:trPr>
          <w:trHeight w:val="284"/>
        </w:trPr>
        <w:tc>
          <w:tcPr>
            <w:tcW w:w="3114" w:type="dxa"/>
          </w:tcPr>
          <w:p w14:paraId="04686853" w14:textId="67C44375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Please fill in your height and weight</w:t>
            </w:r>
          </w:p>
        </w:tc>
        <w:tc>
          <w:tcPr>
            <w:tcW w:w="1417" w:type="dxa"/>
          </w:tcPr>
          <w:p w14:paraId="3476E795" w14:textId="745C2C0B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Blank (number only)</w:t>
            </w:r>
          </w:p>
        </w:tc>
        <w:tc>
          <w:tcPr>
            <w:tcW w:w="4253" w:type="dxa"/>
          </w:tcPr>
          <w:p w14:paraId="509F1825" w14:textId="77EC9E37" w:rsidR="00416DA7" w:rsidRPr="00401762" w:rsidRDefault="00416DA7" w:rsidP="00416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="00474647"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cm; _</w:t>
            </w:r>
            <w:r w:rsidR="00474647"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</w:p>
        </w:tc>
      </w:tr>
    </w:tbl>
    <w:p w14:paraId="0386841A" w14:textId="77777777" w:rsidR="00105F49" w:rsidRPr="00401762" w:rsidRDefault="00105F49" w:rsidP="001608F7">
      <w:pPr>
        <w:rPr>
          <w:rFonts w:ascii="Times New Roman" w:hAnsi="Times New Roman" w:cs="Times New Roman"/>
          <w:b/>
        </w:rPr>
      </w:pPr>
    </w:p>
    <w:p w14:paraId="186B3B20" w14:textId="77777777" w:rsidR="00105F49" w:rsidRPr="00401762" w:rsidRDefault="00105F49">
      <w:pPr>
        <w:widowControl/>
        <w:jc w:val="left"/>
        <w:rPr>
          <w:rFonts w:ascii="Times New Roman" w:hAnsi="Times New Roman" w:cs="Times New Roman"/>
          <w:b/>
        </w:rPr>
      </w:pPr>
      <w:r w:rsidRPr="00401762">
        <w:rPr>
          <w:rFonts w:ascii="Times New Roman" w:hAnsi="Times New Roman" w:cs="Times New Roman"/>
          <w:b/>
        </w:rPr>
        <w:br w:type="page"/>
      </w:r>
    </w:p>
    <w:p w14:paraId="76E11B02" w14:textId="68F15FFB" w:rsidR="001608F7" w:rsidRPr="00401762" w:rsidRDefault="001608F7" w:rsidP="001608F7">
      <w:pPr>
        <w:rPr>
          <w:rFonts w:ascii="Times New Roman" w:hAnsi="Times New Roman" w:cs="Times New Roman"/>
          <w:b/>
        </w:rPr>
      </w:pPr>
      <w:r w:rsidRPr="00401762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105F49" w:rsidRPr="00401762">
        <w:rPr>
          <w:rFonts w:ascii="Times New Roman" w:hAnsi="Times New Roman" w:cs="Times New Roman"/>
          <w:b/>
        </w:rPr>
        <w:t>2</w:t>
      </w:r>
      <w:r w:rsidRPr="00401762">
        <w:rPr>
          <w:rFonts w:ascii="Times New Roman" w:hAnsi="Times New Roman" w:cs="Times New Roman"/>
          <w:b/>
        </w:rPr>
        <w:t xml:space="preserve">. </w:t>
      </w:r>
      <w:r w:rsidR="0092708F" w:rsidRPr="00401762">
        <w:rPr>
          <w:rFonts w:ascii="Times New Roman" w:hAnsi="Times New Roman" w:cs="Times New Roman"/>
          <w:b/>
        </w:rPr>
        <w:t>Logistic regression results of f</w:t>
      </w:r>
      <w:r w:rsidRPr="00401762">
        <w:rPr>
          <w:rFonts w:ascii="Times New Roman" w:hAnsi="Times New Roman" w:cs="Times New Roman"/>
          <w:b/>
        </w:rPr>
        <w:t xml:space="preserve">actors associated with sleep </w:t>
      </w:r>
      <w:r w:rsidR="001430FE" w:rsidRPr="00401762">
        <w:rPr>
          <w:rFonts w:ascii="Times New Roman" w:hAnsi="Times New Roman" w:cs="Times New Roman"/>
          <w:b/>
        </w:rPr>
        <w:t>quality, normal sleep duration, and healthy sleep pattern.</w:t>
      </w:r>
    </w:p>
    <w:bookmarkEnd w:id="1"/>
    <w:p w14:paraId="6BB2BF12" w14:textId="4358FC44" w:rsidR="00FA3225" w:rsidRPr="00401762" w:rsidRDefault="00FA3225" w:rsidP="001608F7">
      <w:pPr>
        <w:rPr>
          <w:rFonts w:ascii="Times New Roman" w:hAnsi="Times New Roman" w:cs="Times New Roman"/>
          <w:b/>
        </w:rPr>
      </w:pPr>
    </w:p>
    <w:tbl>
      <w:tblPr>
        <w:tblW w:w="10217" w:type="dxa"/>
        <w:jc w:val="center"/>
        <w:tblLayout w:type="fixed"/>
        <w:tblLook w:val="04A0" w:firstRow="1" w:lastRow="0" w:firstColumn="1" w:lastColumn="0" w:noHBand="0" w:noVBand="1"/>
      </w:tblPr>
      <w:tblGrid>
        <w:gridCol w:w="3373"/>
        <w:gridCol w:w="1458"/>
        <w:gridCol w:w="822"/>
        <w:gridCol w:w="1446"/>
        <w:gridCol w:w="850"/>
        <w:gridCol w:w="1418"/>
        <w:gridCol w:w="850"/>
      </w:tblGrid>
      <w:tr w:rsidR="00E01C58" w:rsidRPr="00401762" w14:paraId="7B576B05" w14:textId="1C508DF7" w:rsidTr="001E5A9F">
        <w:trPr>
          <w:trHeight w:val="280"/>
          <w:jc w:val="center"/>
        </w:trPr>
        <w:tc>
          <w:tcPr>
            <w:tcW w:w="33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F3630" w14:textId="527D5E5D" w:rsidR="00E01C58" w:rsidRPr="00F053BB" w:rsidRDefault="0041062B" w:rsidP="00D400C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Vari</w:t>
            </w:r>
            <w:r w:rsidR="00105F49"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</w:t>
            </w: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bles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F9518" w14:textId="4D4FAF71" w:rsidR="00E01C58" w:rsidRPr="00F053BB" w:rsidRDefault="00E01C58" w:rsidP="00FA32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ood sleep quality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9D550B" w14:textId="0C2A1E8D" w:rsidR="00E01C58" w:rsidRPr="00F053BB" w:rsidRDefault="00E01C58" w:rsidP="00FA32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ormal sleep dur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62F9DF" w14:textId="4040CDD1" w:rsidR="00E01C58" w:rsidRPr="00F053BB" w:rsidRDefault="00E01C58" w:rsidP="00FA32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Healthy sleep pattern</w:t>
            </w:r>
          </w:p>
        </w:tc>
      </w:tr>
      <w:tr w:rsidR="00E01C58" w:rsidRPr="00401762" w14:paraId="331E9B79" w14:textId="77777777" w:rsidTr="001E5A9F">
        <w:trPr>
          <w:trHeight w:val="280"/>
          <w:jc w:val="center"/>
        </w:trPr>
        <w:tc>
          <w:tcPr>
            <w:tcW w:w="33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3A7EF" w14:textId="261E96E5" w:rsidR="00E01C58" w:rsidRPr="00F053BB" w:rsidRDefault="00E01C58" w:rsidP="00D40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E6027" w14:textId="2988DE43" w:rsidR="00E01C58" w:rsidRPr="00F053BB" w:rsidRDefault="00E01C58" w:rsidP="00D40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B9A52" w14:textId="61FF35BC" w:rsidR="00E01C58" w:rsidRPr="00F053BB" w:rsidRDefault="00E01C58" w:rsidP="00D40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C3A0C" w14:textId="369727D6" w:rsidR="00E01C58" w:rsidRPr="00F053BB" w:rsidRDefault="00E01C58" w:rsidP="00D40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B944F" w14:textId="5FE008B8" w:rsidR="00E01C58" w:rsidRPr="00F053BB" w:rsidRDefault="00E01C58" w:rsidP="00D40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56C26" w14:textId="0CC5EF68" w:rsidR="00E01C58" w:rsidRPr="00F053BB" w:rsidRDefault="00E01C58" w:rsidP="00D40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2B24A" w14:textId="207E2FF7" w:rsidR="00E01C58" w:rsidRPr="00F053BB" w:rsidRDefault="00E01C58" w:rsidP="00D40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</w:tr>
      <w:tr w:rsidR="00EF7F24" w:rsidRPr="00401762" w14:paraId="1A8BA946" w14:textId="4518C23E" w:rsidTr="001E5A9F">
        <w:trPr>
          <w:trHeight w:val="280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A803F" w14:textId="57DE180F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verage healthy lifestyle group (ref: </w:t>
            </w:r>
            <w:proofErr w:type="spellStart"/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favourable</w:t>
            </w:r>
            <w:proofErr w:type="spellEnd"/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roup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6AAF5" w14:textId="016781DF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(1.18, 1.32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94A14" w14:textId="7AEE0154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2D5D5" w14:textId="12D1A609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 (1.18, 1.3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E43FC" w14:textId="175D0320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06C3A" w14:textId="0B240D5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 (1.45, 1.6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0A362" w14:textId="01208093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F7F24" w:rsidRPr="00401762" w14:paraId="1CF196B6" w14:textId="01E8BECC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8C96" w14:textId="092EC1C5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vourable</w:t>
            </w:r>
            <w:proofErr w:type="spellEnd"/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ealthy lifestyle group (ref: </w:t>
            </w:r>
            <w:proofErr w:type="spellStart"/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favourable</w:t>
            </w:r>
            <w:proofErr w:type="spellEnd"/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roup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3461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 (1.46, 1.6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3792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82231" w14:textId="28BB5439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0 (1.49, 1.7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C710E" w14:textId="652DCA6B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FF51B" w14:textId="1B76BCE9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5 (2.00, 2.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C4391" w14:textId="00ABAD0F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F7F24" w:rsidRPr="00401762" w14:paraId="011C38C3" w14:textId="7AE8F900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8035" w14:textId="33C3D188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6504" w14:textId="1DD8D96E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1.00, 1.0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3CB8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731E8" w14:textId="0A584946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 (0.96, 0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C4562" w14:textId="0E45FDFF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DA395" w14:textId="4339783C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99, 1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57859" w14:textId="0224BCB8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9</w:t>
            </w:r>
          </w:p>
        </w:tc>
      </w:tr>
      <w:tr w:rsidR="00EF7F24" w:rsidRPr="00401762" w14:paraId="40E71216" w14:textId="2506D835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431E" w14:textId="71204878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(ref: female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AB2B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 (1.31, 1.43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6AB9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FF686" w14:textId="7E568BE5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98, 1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F4D46" w14:textId="49EDA694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DBB89" w14:textId="653EF408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96, 1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135FC" w14:textId="0685712A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EF7F24" w:rsidRPr="00401762" w14:paraId="167FCE31" w14:textId="4DA0B806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B419" w14:textId="606731D0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 ethnicity (ref: others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28AE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(0.95, 1.1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6FF5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3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7981C" w14:textId="0617E9F0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91, 1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5C4B2" w14:textId="7B25E693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571FD" w14:textId="48530118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 (0.96, 1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08FDA" w14:textId="335DCF56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7</w:t>
            </w:r>
          </w:p>
        </w:tc>
      </w:tr>
      <w:tr w:rsidR="00EF7F24" w:rsidRPr="00401762" w14:paraId="59EFE3B2" w14:textId="3E54F599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FC04" w14:textId="6630F96A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university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high school or lower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DBB3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86, 0.97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4F58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34F53" w14:textId="2EA009B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88, 0.9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D7362" w14:textId="69347F72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E659E" w14:textId="0CD65BF2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 (0.80, 0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EBA8F" w14:textId="5BEAC556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F7F24" w:rsidRPr="00401762" w14:paraId="6211FDAE" w14:textId="3927E0D5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FFE6" w14:textId="72BF7478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university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postgraduate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0B65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 (0.95, 1.1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10A9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EC302" w14:textId="07816A3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84, 1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DC126" w14:textId="12B768AE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A82B6" w14:textId="16920C76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 (0.75, 0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91FE6" w14:textId="40AD3CBF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F7F24" w:rsidRPr="00401762" w14:paraId="2911E9D1" w14:textId="4FCC774C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06FD" w14:textId="0CCF4406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0-19999 yuan/month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≤4999 yuan/month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0409" w14:textId="7BF4D185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 (0.99, 1.1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84F0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1877B" w14:textId="29BF0A49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 (0.99, 1.1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C3881" w14:textId="1FEFFF91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64B6E" w14:textId="77FB3012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 (0.92, 1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97E37" w14:textId="7A701E78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4</w:t>
            </w:r>
          </w:p>
        </w:tc>
      </w:tr>
      <w:tr w:rsidR="00EF7F24" w:rsidRPr="00401762" w14:paraId="5791ACFE" w14:textId="713BFB7D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CFDE" w14:textId="53DD7548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≥20000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uan/month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≤4999 yuan/month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426D" w14:textId="4587A70B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1.00, 1.1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3413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EBD76" w14:textId="1BBC7BBE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 (1.01, 1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2DC71" w14:textId="47D0360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4B4CB" w14:textId="4A674552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88, 1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BDFD3" w14:textId="55A0461A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EF7F24" w:rsidRPr="00401762" w14:paraId="059F7BE0" w14:textId="2E13C55C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AA1F" w14:textId="4A42A9B6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ied (ref: unmarried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0EAE" w14:textId="2F3B8482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1.00, 1.13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CB27" w14:textId="14A0256B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576DD" w14:textId="69EEDD68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 (1.07, 1.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AFF98" w14:textId="212BD60A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EC637" w14:textId="5D9CC02D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 (1.12, 1.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72EF1" w14:textId="61856CA4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F7F24" w:rsidRPr="00401762" w14:paraId="70515BD5" w14:textId="2820A932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F8A5" w14:textId="39DD89A2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arate, widow, or others (ref: unmarried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BB97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 (0.72, 0.9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6E0B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91A01" w14:textId="7BE7EA43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 (0.75, 0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C1C24" w14:textId="716289DE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D3D30" w14:textId="6FEBF3B2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 (0.73, 1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7AE3F" w14:textId="2E8926B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</w:t>
            </w:r>
          </w:p>
        </w:tc>
      </w:tr>
      <w:tr w:rsidR="00EF7F24" w:rsidRPr="00401762" w14:paraId="6BA7F739" w14:textId="5415FCAC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3DAE" w14:textId="3AA83D49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nual work (ref: </w:t>
            </w:r>
            <w:bookmarkStart w:id="8" w:name="_Hlk139844522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non-manual work</w:t>
            </w:r>
            <w:bookmarkEnd w:id="8"/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1C1E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0.99, 1.11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97EB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94DB2" w14:textId="18800D19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 (1.02, 1.1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975A0" w14:textId="5D7238DB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14857" w14:textId="683F32E6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 (0.98, 1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B47D2" w14:textId="5B908F19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6</w:t>
            </w:r>
          </w:p>
        </w:tc>
      </w:tr>
      <w:tr w:rsidR="00EF7F24" w:rsidRPr="00401762" w14:paraId="0970967A" w14:textId="7C4F2E5C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326E" w14:textId="2C875E1B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Jobless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ref: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non-manual work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6F03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0.95, 1.0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CA1E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35F44" w14:textId="3FAD489A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 (1.02, 1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29137" w14:textId="20FA6564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F6ACC" w14:textId="37C34BB2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 (0.85, 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26EEB" w14:textId="3910C96B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EF7F24" w:rsidRPr="00401762" w14:paraId="16879F69" w14:textId="4C55EBA3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74ED" w14:textId="23E205A0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ban area (ref: rural area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8131" w14:textId="5A3BB731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(0.90, 1.05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E728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8DF0E" w14:textId="28F8FB10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 (0.87, 1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622BF" w14:textId="7396BCB1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F9F9C" w14:textId="540BF1E6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(0.81, 0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DA3E2" w14:textId="694BF133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F7F24" w:rsidRPr="00401762" w14:paraId="12D61BEA" w14:textId="32C4DC82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30E5" w14:textId="75812DAD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ing alone (ref: no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B269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87, 0.9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2B4F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4D325" w14:textId="2406F64D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 (0.98, 1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08C34" w14:textId="0839A0F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34ABF" w14:textId="217119E8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86, 0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C4509" w14:textId="0AFB8DBC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EF7F24" w:rsidRPr="00401762" w14:paraId="64E2BF82" w14:textId="5F4F63AD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DD39" w14:textId="3C8F10F5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ping less frequently (ref: no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C24E" w14:textId="6E36C489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 (0.66, 0.7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E1B5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54890" w14:textId="022787E2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 (0.89, 1.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EA0A8" w14:textId="1D565BFE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5F806" w14:textId="59D49E2C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 (0.79, 0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FDB23" w14:textId="4CC4F69E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F7F24" w:rsidRPr="00401762" w14:paraId="28A6A5B4" w14:textId="0C7687CA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C780" w14:textId="7EE46306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ping frequently (ref: no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5B34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(0.74, 0.83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D4B3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18E45" w14:textId="34C81E94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 (0.85, 0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F7FD3" w14:textId="59393E2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21E20" w14:textId="3B35F62C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 (0.79, 0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3FB18" w14:textId="2031C99B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F7F24" w:rsidRPr="00401762" w14:paraId="60B6AC08" w14:textId="5D048FB9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B998" w14:textId="67DF955A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ftwork (ref: no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AF78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63, 0.6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71BA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5BDEC" w14:textId="26CA9071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 (0.66, 0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186FE" w14:textId="1053185B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8D92B" w14:textId="31100E0F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 (0.56, 0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A9B67" w14:textId="4FF82B9E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F7F24" w:rsidRPr="00401762" w14:paraId="5BD86788" w14:textId="18F8872D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A956" w14:textId="7B597324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ry of chronic disease (ref: no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40CE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 (0.46, 0.5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DC46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ABCB3" w14:textId="6219B3A5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 (0.66, 0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9A998" w14:textId="2A964675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13EB7" w14:textId="7EAE21E3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 (0.39, 0.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68B23" w14:textId="79570B54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F7F24" w:rsidRPr="00401762" w14:paraId="2D777BD4" w14:textId="25F483A0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C139" w14:textId="76242AC5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ry of mental illness (ref: no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6201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 (0.36, 0.51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7FFA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3B0CB" w14:textId="6D4397C9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 (0.64, 0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AABFA" w14:textId="734C65AE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7851D" w14:textId="532C1E10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 (0.40, 0.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A56A9" w14:textId="7E70771A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F7F24" w:rsidRPr="00401762" w14:paraId="427E6DE4" w14:textId="7A8B5A72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3DF8" w14:textId="562515FC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res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mptom (ref: no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37A6" w14:textId="5E8A2EF1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 (0.37, 0.43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AC01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97FB7" w14:textId="67635CBB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 (0.64, 0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06FFA" w14:textId="4BE2F54F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A9180" w14:textId="3B9625F8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 (0.38, 0.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9CB70" w14:textId="0A3B68F3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F7F24" w:rsidRPr="00401762" w14:paraId="5C0FF1AC" w14:textId="2B9E63A0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A144" w14:textId="660A99C9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iety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mptom (ref: no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7496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 (0.48, 0.5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71E3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80C9E" w14:textId="2CE2980E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 (0.65, 0.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A8CE1" w14:textId="1765866C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E6327" w14:textId="2435DB31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 (0.47, 0.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0C617" w14:textId="4126A105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F7F24" w:rsidRPr="00401762" w14:paraId="198DDD4C" w14:textId="4BD9AD31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4B44" w14:textId="5E83C274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Asymptomatic COVID-19 infection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ref: no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2FFD" w14:textId="7637B94D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0.85, 1.2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F744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61CB7" w14:textId="0BF01B1E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 (0.77, 1.0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942CB" w14:textId="0B7EC51F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681D1" w14:textId="11E64915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 (0.70, 1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5FE33" w14:textId="41D6A1E0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</w:t>
            </w:r>
          </w:p>
        </w:tc>
      </w:tr>
      <w:tr w:rsidR="00EF7F24" w:rsidRPr="00401762" w14:paraId="3B9DF1E4" w14:textId="4485DCB8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6E2B" w14:textId="7B898475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Confirmed COVID-19 infection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ref: no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655A" w14:textId="4A8E6EAA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 (1.15, 1.6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FFBF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0A05D" w14:textId="1E1AD6D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 (0.71, 1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1365A" w14:textId="46014149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2BCAE" w14:textId="620CEA9C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 (0.94, 1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151CA" w14:textId="24915384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8</w:t>
            </w:r>
          </w:p>
        </w:tc>
      </w:tr>
      <w:tr w:rsidR="00EF7F24" w:rsidRPr="00401762" w14:paraId="656E4920" w14:textId="587CDC5D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0490" w14:textId="71ACA494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Ever quarantined (ref: no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D2A4" w14:textId="319C66F1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(0.90, 1.51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BE9C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7A661" w14:textId="0F22F556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 (0.76, 1.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7CA38" w14:textId="3A78D19F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3FC10" w14:textId="553846E6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 (0.60, 1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EB89F" w14:textId="7701B0ED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EF7F24" w:rsidRPr="00401762" w14:paraId="5F6C6E14" w14:textId="3A9D87A0" w:rsidTr="001E5A9F">
        <w:trPr>
          <w:trHeight w:val="280"/>
          <w:jc w:val="center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4463" w14:textId="2CF79B1B" w:rsidR="00EF7F24" w:rsidRPr="00401762" w:rsidRDefault="00EF7F24" w:rsidP="00EF7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Being quarantined currently (ref: no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7C29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66, 0.7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DD7A" w14:textId="77777777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C5C20" w14:textId="737615CE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(0.81, 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B0328" w14:textId="7A58F385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9A2B9" w14:textId="5825EC5D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 (0.64, 0.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8D320" w14:textId="2D239046" w:rsidR="00EF7F24" w:rsidRPr="00401762" w:rsidRDefault="00EF7F24" w:rsidP="00EF7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0403C430" w14:textId="2E1E6187" w:rsidR="001430FE" w:rsidRPr="00401762" w:rsidRDefault="001430FE" w:rsidP="001430FE">
      <w:pPr>
        <w:rPr>
          <w:rFonts w:ascii="Times New Roman" w:hAnsi="Times New Roman" w:cs="Times New Roman"/>
          <w:sz w:val="18"/>
          <w:szCs w:val="18"/>
        </w:rPr>
      </w:pPr>
      <w:r w:rsidRPr="00401762">
        <w:rPr>
          <w:rFonts w:ascii="Times New Roman" w:hAnsi="Times New Roman" w:cs="Times New Roman"/>
          <w:sz w:val="18"/>
          <w:szCs w:val="18"/>
        </w:rPr>
        <w:t>Abbreviations:</w:t>
      </w:r>
      <w:r w:rsidR="00F053BB" w:rsidRPr="00F053BB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 xml:space="preserve"> </w:t>
      </w:r>
      <w:r w:rsidR="00F053BB" w:rsidRPr="00F053B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OR: Adjusted Odds Ration,</w:t>
      </w:r>
      <w:r w:rsidRPr="00401762">
        <w:rPr>
          <w:rFonts w:ascii="Times New Roman" w:hAnsi="Times New Roman" w:cs="Times New Roman"/>
          <w:sz w:val="18"/>
          <w:szCs w:val="18"/>
        </w:rPr>
        <w:t xml:space="preserve"> COVID-19:</w:t>
      </w:r>
      <w:r w:rsidRPr="00401762">
        <w:rPr>
          <w:rFonts w:ascii="Times New Roman" w:hAnsi="Times New Roman" w:cs="Times New Roman"/>
        </w:rPr>
        <w:t xml:space="preserve"> </w:t>
      </w:r>
      <w:r w:rsidRPr="00401762">
        <w:rPr>
          <w:rFonts w:ascii="Times New Roman" w:hAnsi="Times New Roman" w:cs="Times New Roman"/>
          <w:sz w:val="18"/>
          <w:szCs w:val="18"/>
        </w:rPr>
        <w:t>coronavirus disease 2019.</w:t>
      </w:r>
    </w:p>
    <w:p w14:paraId="235D07AE" w14:textId="42FC5821" w:rsidR="00A85748" w:rsidRPr="00401762" w:rsidRDefault="00A85748" w:rsidP="001608F7">
      <w:pPr>
        <w:rPr>
          <w:rFonts w:ascii="Times New Roman" w:hAnsi="Times New Roman" w:cs="Times New Roman"/>
          <w:b/>
        </w:rPr>
      </w:pPr>
    </w:p>
    <w:p w14:paraId="65CDD37C" w14:textId="243732A9" w:rsidR="00A85748" w:rsidRPr="00401762" w:rsidRDefault="00A85748" w:rsidP="001608F7">
      <w:pPr>
        <w:rPr>
          <w:rFonts w:ascii="Times New Roman" w:hAnsi="Times New Roman" w:cs="Times New Roman"/>
          <w:b/>
        </w:rPr>
      </w:pPr>
    </w:p>
    <w:p w14:paraId="749F4579" w14:textId="1D39291F" w:rsidR="00A85748" w:rsidRPr="00401762" w:rsidRDefault="00A85748" w:rsidP="001608F7">
      <w:pPr>
        <w:rPr>
          <w:rFonts w:ascii="Times New Roman" w:hAnsi="Times New Roman" w:cs="Times New Roman"/>
          <w:b/>
        </w:rPr>
      </w:pPr>
    </w:p>
    <w:p w14:paraId="34EB4EF9" w14:textId="42416F96" w:rsidR="00A85748" w:rsidRPr="00401762" w:rsidRDefault="00A85748" w:rsidP="001608F7">
      <w:pPr>
        <w:rPr>
          <w:rFonts w:ascii="Times New Roman" w:hAnsi="Times New Roman" w:cs="Times New Roman"/>
          <w:b/>
        </w:rPr>
      </w:pPr>
    </w:p>
    <w:p w14:paraId="6362B21E" w14:textId="5C5826ED" w:rsidR="00A85748" w:rsidRPr="00401762" w:rsidRDefault="00A85748" w:rsidP="001608F7">
      <w:pPr>
        <w:rPr>
          <w:rFonts w:ascii="Times New Roman" w:hAnsi="Times New Roman" w:cs="Times New Roman"/>
          <w:b/>
        </w:rPr>
      </w:pPr>
    </w:p>
    <w:p w14:paraId="3CDA3FDE" w14:textId="1BD10576" w:rsidR="00A85748" w:rsidRPr="00401762" w:rsidRDefault="00A85748" w:rsidP="001608F7">
      <w:pPr>
        <w:rPr>
          <w:rFonts w:ascii="Times New Roman" w:hAnsi="Times New Roman" w:cs="Times New Roman"/>
          <w:b/>
        </w:rPr>
      </w:pPr>
    </w:p>
    <w:p w14:paraId="3CCB433A" w14:textId="5CDEED39" w:rsidR="00A85748" w:rsidRPr="00401762" w:rsidRDefault="00A85748" w:rsidP="001608F7">
      <w:pPr>
        <w:rPr>
          <w:rFonts w:ascii="Times New Roman" w:hAnsi="Times New Roman" w:cs="Times New Roman"/>
          <w:b/>
        </w:rPr>
      </w:pPr>
    </w:p>
    <w:p w14:paraId="6F3F85C9" w14:textId="72FC674D" w:rsidR="00A85748" w:rsidRPr="00401762" w:rsidRDefault="00A85748" w:rsidP="001608F7">
      <w:pPr>
        <w:rPr>
          <w:rFonts w:ascii="Times New Roman" w:hAnsi="Times New Roman" w:cs="Times New Roman"/>
          <w:b/>
        </w:rPr>
      </w:pPr>
    </w:p>
    <w:p w14:paraId="5813FBC4" w14:textId="11AE85B8" w:rsidR="00A85748" w:rsidRPr="00401762" w:rsidRDefault="00A85748" w:rsidP="001608F7">
      <w:pPr>
        <w:rPr>
          <w:rFonts w:ascii="Times New Roman" w:hAnsi="Times New Roman" w:cs="Times New Roman"/>
          <w:b/>
        </w:rPr>
      </w:pPr>
    </w:p>
    <w:p w14:paraId="6F4C8C74" w14:textId="671B2825" w:rsidR="00A85748" w:rsidRPr="00401762" w:rsidRDefault="00A85748" w:rsidP="001608F7">
      <w:pPr>
        <w:rPr>
          <w:rFonts w:ascii="Times New Roman" w:hAnsi="Times New Roman" w:cs="Times New Roman"/>
          <w:b/>
        </w:rPr>
      </w:pPr>
    </w:p>
    <w:p w14:paraId="17DFF5C0" w14:textId="05E38638" w:rsidR="00BC3E36" w:rsidRPr="00401762" w:rsidRDefault="00BC3E36" w:rsidP="001608F7">
      <w:pPr>
        <w:rPr>
          <w:rFonts w:ascii="Times New Roman" w:hAnsi="Times New Roman" w:cs="Times New Roman"/>
          <w:b/>
        </w:rPr>
      </w:pPr>
    </w:p>
    <w:p w14:paraId="04A0C00E" w14:textId="25F484EC" w:rsidR="00BC3E36" w:rsidRPr="00401762" w:rsidRDefault="00BC3E36" w:rsidP="001608F7">
      <w:pPr>
        <w:rPr>
          <w:rFonts w:ascii="Times New Roman" w:hAnsi="Times New Roman" w:cs="Times New Roman"/>
          <w:b/>
        </w:rPr>
      </w:pPr>
    </w:p>
    <w:p w14:paraId="309C0F2D" w14:textId="6DFF0916" w:rsidR="00BC3E36" w:rsidRPr="00401762" w:rsidRDefault="00BC3E36" w:rsidP="001608F7">
      <w:pPr>
        <w:rPr>
          <w:rFonts w:ascii="Times New Roman" w:hAnsi="Times New Roman" w:cs="Times New Roman"/>
          <w:b/>
        </w:rPr>
      </w:pPr>
    </w:p>
    <w:p w14:paraId="6C0C85BA" w14:textId="377330C6" w:rsidR="00BC3E36" w:rsidRPr="00401762" w:rsidRDefault="00BC3E36" w:rsidP="001608F7">
      <w:pPr>
        <w:rPr>
          <w:rFonts w:ascii="Times New Roman" w:hAnsi="Times New Roman" w:cs="Times New Roman"/>
          <w:b/>
        </w:rPr>
      </w:pPr>
    </w:p>
    <w:p w14:paraId="7E6168EF" w14:textId="77777777" w:rsidR="000906E4" w:rsidRDefault="000906E4" w:rsidP="001430FE">
      <w:pPr>
        <w:rPr>
          <w:rFonts w:ascii="Times New Roman" w:hAnsi="Times New Roman" w:cs="Times New Roman"/>
          <w:b/>
        </w:rPr>
      </w:pPr>
    </w:p>
    <w:p w14:paraId="77155315" w14:textId="77777777" w:rsidR="000906E4" w:rsidRDefault="000906E4" w:rsidP="001430FE">
      <w:pPr>
        <w:rPr>
          <w:rFonts w:ascii="Times New Roman" w:hAnsi="Times New Roman" w:cs="Times New Roman"/>
          <w:b/>
        </w:rPr>
      </w:pPr>
    </w:p>
    <w:p w14:paraId="0D31C11F" w14:textId="7A039919" w:rsidR="001430FE" w:rsidRPr="00401762" w:rsidRDefault="001430FE" w:rsidP="001430FE">
      <w:pPr>
        <w:rPr>
          <w:rFonts w:ascii="Times New Roman" w:hAnsi="Times New Roman" w:cs="Times New Roman"/>
          <w:b/>
        </w:rPr>
      </w:pPr>
      <w:bookmarkStart w:id="9" w:name="_GoBack"/>
      <w:bookmarkEnd w:id="9"/>
      <w:r w:rsidRPr="00401762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105F49" w:rsidRPr="00401762">
        <w:rPr>
          <w:rFonts w:ascii="Times New Roman" w:hAnsi="Times New Roman" w:cs="Times New Roman"/>
          <w:b/>
        </w:rPr>
        <w:t>3</w:t>
      </w:r>
      <w:r w:rsidRPr="00401762">
        <w:rPr>
          <w:rFonts w:ascii="Times New Roman" w:hAnsi="Times New Roman" w:cs="Times New Roman"/>
          <w:b/>
        </w:rPr>
        <w:t>. Logistic regression results of factors associated with sleep disturbances.</w:t>
      </w:r>
    </w:p>
    <w:p w14:paraId="623D6F14" w14:textId="69DB3279" w:rsidR="00C15526" w:rsidRPr="00401762" w:rsidRDefault="00C15526" w:rsidP="001608F7">
      <w:pPr>
        <w:rPr>
          <w:rFonts w:ascii="Times New Roman" w:hAnsi="Times New Roman" w:cs="Times New Roman"/>
          <w:b/>
        </w:rPr>
      </w:pPr>
    </w:p>
    <w:tbl>
      <w:tblPr>
        <w:tblW w:w="11483" w:type="dxa"/>
        <w:tblInd w:w="-1565" w:type="dxa"/>
        <w:tblLook w:val="04A0" w:firstRow="1" w:lastRow="0" w:firstColumn="1" w:lastColumn="0" w:noHBand="0" w:noVBand="1"/>
      </w:tblPr>
      <w:tblGrid>
        <w:gridCol w:w="2553"/>
        <w:gridCol w:w="1559"/>
        <w:gridCol w:w="723"/>
        <w:gridCol w:w="1526"/>
        <w:gridCol w:w="723"/>
        <w:gridCol w:w="1492"/>
        <w:gridCol w:w="723"/>
        <w:gridCol w:w="1453"/>
        <w:gridCol w:w="731"/>
      </w:tblGrid>
      <w:tr w:rsidR="00F053BB" w:rsidRPr="00401762" w14:paraId="64B6CA44" w14:textId="64891AAD" w:rsidTr="00540380">
        <w:trPr>
          <w:trHeight w:val="280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045C7" w14:textId="00A0D3A8" w:rsidR="00F053BB" w:rsidRPr="00F053BB" w:rsidRDefault="00F053BB" w:rsidP="001430F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9B01C" w14:textId="75051359" w:rsidR="00F053BB" w:rsidRPr="00F053BB" w:rsidRDefault="00F053BB" w:rsidP="00D40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Insomnia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FB1402" w14:textId="4D0A0673" w:rsidR="00F053BB" w:rsidRPr="00F053BB" w:rsidRDefault="00F053BB" w:rsidP="00D40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Excessive daytime sleepiness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539639" w14:textId="3BBED5C7" w:rsidR="00F053BB" w:rsidRPr="00F053BB" w:rsidRDefault="00F053BB" w:rsidP="00D40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bstructive apnea syndrome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D15562" w14:textId="20F75039" w:rsidR="00F053BB" w:rsidRPr="00F053BB" w:rsidRDefault="00F053BB" w:rsidP="00D40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arcolepsy</w:t>
            </w:r>
          </w:p>
        </w:tc>
      </w:tr>
      <w:tr w:rsidR="00F053BB" w:rsidRPr="00401762" w14:paraId="5A598E39" w14:textId="77777777" w:rsidTr="00540380">
        <w:trPr>
          <w:trHeight w:val="28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EEE3E" w14:textId="58E26746" w:rsidR="00F053BB" w:rsidRPr="00F053BB" w:rsidRDefault="00F053BB" w:rsidP="001430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6AD19" w14:textId="29BA56A7" w:rsidR="00F053BB" w:rsidRPr="00F053BB" w:rsidRDefault="00F053BB" w:rsidP="001430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B5333" w14:textId="6C9B0AB9" w:rsidR="00F053BB" w:rsidRPr="00F053BB" w:rsidRDefault="00F053BB" w:rsidP="001430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33B16F" w14:textId="43618D98" w:rsidR="00F053BB" w:rsidRPr="00F053BB" w:rsidRDefault="00F053BB" w:rsidP="001430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AA3FF" w14:textId="1081CB86" w:rsidR="00F053BB" w:rsidRPr="00F053BB" w:rsidRDefault="00F053BB" w:rsidP="001430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26214" w14:textId="2969250B" w:rsidR="00F053BB" w:rsidRPr="00F053BB" w:rsidRDefault="00F053BB" w:rsidP="001430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96577" w14:textId="41BEE5BF" w:rsidR="00F053BB" w:rsidRPr="00F053BB" w:rsidRDefault="00F053BB" w:rsidP="001430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67C04" w14:textId="2053650C" w:rsidR="00F053BB" w:rsidRPr="00F053BB" w:rsidRDefault="00F053BB" w:rsidP="001430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A093F8" w14:textId="3A583628" w:rsidR="00F053BB" w:rsidRPr="00F053BB" w:rsidRDefault="00F053BB" w:rsidP="001430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</w:tr>
      <w:tr w:rsidR="00105F49" w:rsidRPr="00401762" w14:paraId="754E87F9" w14:textId="4BC57814" w:rsidTr="00E23F69">
        <w:trPr>
          <w:trHeight w:val="28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A906F" w14:textId="2CAB38ED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verage healthy lifestyle group (ref: </w:t>
            </w:r>
            <w:proofErr w:type="spellStart"/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favourable</w:t>
            </w:r>
            <w:proofErr w:type="spellEnd"/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roup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3C439" w14:textId="6DB4BE5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 (0.75, 0.85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B86A3" w14:textId="7A4234E0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90371" w14:textId="71566C3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 (0.75, 0.86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5D2ED" w14:textId="7288A904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9B5E0" w14:textId="4ACD502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 (0.56, 0.63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31BCE" w14:textId="7ECDF97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6A305" w14:textId="0E7899B4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 (0.91, 1.07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C6B42" w14:textId="43AD563F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7</w:t>
            </w:r>
          </w:p>
        </w:tc>
      </w:tr>
      <w:tr w:rsidR="00105F49" w:rsidRPr="00401762" w14:paraId="5E3FC1B0" w14:textId="18CBB492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4900" w14:textId="69860A51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vourable</w:t>
            </w:r>
            <w:proofErr w:type="spellEnd"/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ealthy lifestyle group (ref: </w:t>
            </w:r>
            <w:proofErr w:type="spellStart"/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favourable</w:t>
            </w:r>
            <w:proofErr w:type="spellEnd"/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roup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746B" w14:textId="0CE7580E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 (0.61, 0.7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0A87" w14:textId="35CB8C7B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7DF31" w14:textId="4187EF62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 (0.60, 0.7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A4845" w14:textId="64B5B1DB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36771" w14:textId="16F763F0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 (0.37, 0.4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434F0" w14:textId="63902C18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099F8" w14:textId="6BD29024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83, 1.03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B069A" w14:textId="07F0AC7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9</w:t>
            </w:r>
          </w:p>
        </w:tc>
      </w:tr>
      <w:tr w:rsidR="00105F49" w:rsidRPr="00401762" w14:paraId="529C39A9" w14:textId="42991950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695C" w14:textId="0673D813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C1E4" w14:textId="15FFA844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1.00, 1.0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2F02" w14:textId="63214EB2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B17C5" w14:textId="0AABCD3A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 (0.98, 0.9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BDBAD" w14:textId="480AA06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74009" w14:textId="55F1E4D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1.03, 1.0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057FB" w14:textId="7CA638D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638F3" w14:textId="37142C2A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 (0.98, 0.98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CE3F7" w14:textId="1BEF1B2E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5F49" w:rsidRPr="00401762" w14:paraId="6774053F" w14:textId="1A721C4D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DD70" w14:textId="7FD8B92E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(ref: femal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F1BF" w14:textId="7547051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 (0.79, 0.8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00FB" w14:textId="12EDE749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C79CB" w14:textId="0BE6EEBB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94, 1.0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94E11" w14:textId="708A8BE0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4BC8B" w14:textId="0355DB20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3 (3.73, 4.1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1D638" w14:textId="6D05082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ACEE1" w14:textId="3EF277F9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 (1.03, 1.19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477D6" w14:textId="76F1512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105F49" w:rsidRPr="00401762" w14:paraId="3C03A385" w14:textId="7466199E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3918" w14:textId="4DA9BBA2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 ethnicity (ref: other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4D8B" w14:textId="4FDA6C97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82, 1.0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C90E" w14:textId="44F12A5C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1E5B7" w14:textId="3E64563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0.91, 1.2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69032" w14:textId="6E9C4DD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6AB87" w14:textId="762657BA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79, 1.0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F19F5" w14:textId="046A5B94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AD94F" w14:textId="22C2A912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78, 1.11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1AA2D" w14:textId="3C406F6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0</w:t>
            </w:r>
          </w:p>
        </w:tc>
      </w:tr>
      <w:tr w:rsidR="00105F49" w:rsidRPr="00401762" w14:paraId="018E9454" w14:textId="49F4A066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4CB7" w14:textId="4AF890FA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university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high school or lower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EB17" w14:textId="35612DF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 (1.13, 1.2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8655" w14:textId="68ED39D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62E77" w14:textId="0474B9F7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0.96, 1.1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15EEE" w14:textId="1220AC9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37FD0" w14:textId="6C2E034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 (0.79, 0.9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B46F8" w14:textId="3E07845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77AC7" w14:textId="56BA8EBC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 (0.71, 0.8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A3269" w14:textId="4E029A7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5F49" w:rsidRPr="00401762" w14:paraId="2FA66F9E" w14:textId="2A2CB951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1449" w14:textId="460DCAD0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university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postgraduat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1016" w14:textId="174FF57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 (1.03, 1.2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D996" w14:textId="1999EA29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90ECF" w14:textId="0EFE3CF4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 (0.94, 1.2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9E155" w14:textId="1362AACA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65451" w14:textId="4A750627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 (0.70, 0.8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D8A7B" w14:textId="6B07666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28A43" w14:textId="0A7156F9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 (0.60, 0.80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E23BB" w14:textId="3636E1C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5F49" w:rsidRPr="00401762" w14:paraId="247F6C47" w14:textId="5FB08F97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3870" w14:textId="68D9000F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0-19999 yuan/month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≤4999 yuan/month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D237" w14:textId="6C70A8D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96, 1.0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644A" w14:textId="3DC3E5D0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A62B2" w14:textId="6D28310F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 (1.01, 1.1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90B38" w14:textId="236BECEA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06B44" w14:textId="2F90EF09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86, 0.9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FD65C" w14:textId="3318E838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A2392" w14:textId="4A70758A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 (0.98, 1.1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17EA2" w14:textId="575A142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3</w:t>
            </w:r>
          </w:p>
        </w:tc>
      </w:tr>
      <w:tr w:rsidR="00105F49" w:rsidRPr="00401762" w14:paraId="5CFF856E" w14:textId="69E3BA1B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A627" w14:textId="3A67DB78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≥20000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uan/month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≤4999 yuan/month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EF26" w14:textId="7B78CD7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94, 1.0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5B80" w14:textId="7A20FD40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8F70C" w14:textId="38D52639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1.00, 1.2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A4E04" w14:textId="7B462F6C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FD44E" w14:textId="30600712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 (0.91, 1.0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0A10F" w14:textId="642826B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0478F" w14:textId="35C356DC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 (1.09, 1.3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792EB" w14:textId="21E80F17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5F49" w:rsidRPr="00401762" w14:paraId="2EC0999C" w14:textId="24004BA7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A9EF" w14:textId="76B5A1A8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ied (ref: unmarrie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1A61" w14:textId="04549340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 (0.78, 0.8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CC17" w14:textId="43B92EE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E4176" w14:textId="0562663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86, 1.0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1FAB4" w14:textId="64244F6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B6CA8" w14:textId="3F7C186B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 (0.97, 1.1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45BBF" w14:textId="7361CAF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04DEF" w14:textId="5010109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 (0.91, 1.09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30D00" w14:textId="13590FA7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8</w:t>
            </w:r>
          </w:p>
        </w:tc>
      </w:tr>
      <w:tr w:rsidR="00105F49" w:rsidRPr="00401762" w14:paraId="3E6E81DE" w14:textId="04F68FD9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CCBD" w14:textId="019C8D13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arate, widow, or others (ref: unmarrie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4B0B" w14:textId="5E089A1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 (0.93, 1.2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E3C7" w14:textId="09B43E1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609A8" w14:textId="64F14A48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 (0.79, 1.1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D4CFE" w14:textId="10C2914B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F99BF" w14:textId="35FBCBD9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78, 1.0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9F667" w14:textId="7069C0B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EAEFA" w14:textId="5ABA463E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74, 1.17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918F4" w14:textId="3725AACA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2</w:t>
            </w:r>
          </w:p>
        </w:tc>
      </w:tr>
      <w:tr w:rsidR="00105F49" w:rsidRPr="00401762" w14:paraId="2D642C37" w14:textId="47F52178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EEE1" w14:textId="734B15F6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nual work (ref: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non-manual work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FB37" w14:textId="43294B1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 (0.93, 1.0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3FC7" w14:textId="042D5BB7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0841E" w14:textId="1D3E277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 (0.96, 1.1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9500A" w14:textId="5A5266E7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03AA5" w14:textId="6C32B6A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 (0.98, 1.1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68975" w14:textId="3D6CCDD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2F776" w14:textId="7616E184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 (1.06, 1.26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1CE17" w14:textId="66D679EA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105F49" w:rsidRPr="00401762" w14:paraId="198D4506" w14:textId="201C0580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043B" w14:textId="0032536E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Jobless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ref: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non-manual work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4BDB" w14:textId="62BE185F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1.00, 1.1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1DA6" w14:textId="4FBED9C2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94459" w14:textId="61852FF9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0.95, 1.1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FB20B" w14:textId="31B9DA9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E342D" w14:textId="06896578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 (1.07, 1.2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48208" w14:textId="6FF6A054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36AAF" w14:textId="4D0FF4A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 (0.95, 1.1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BBB5D" w14:textId="782A758C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7</w:t>
            </w:r>
          </w:p>
        </w:tc>
      </w:tr>
      <w:tr w:rsidR="00105F49" w:rsidRPr="00401762" w14:paraId="3CA3C532" w14:textId="531FE402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C208" w14:textId="0733A494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ban area (ref: rural area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985A" w14:textId="4202AF4A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 (1.09, 1.3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A0AB" w14:textId="4B29D31F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E9025" w14:textId="1F02B5DE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84, 1.0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CB4FB" w14:textId="3224C8F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7DD58" w14:textId="1B22921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84, 1.0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362D8" w14:textId="3A4E5EC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F04C5" w14:textId="0FEC80DC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 (0.76, 0.96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AF912" w14:textId="7F183B47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105F49" w:rsidRPr="00401762" w14:paraId="68E7F6AB" w14:textId="4DB1E0EF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E900" w14:textId="475D41FB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ing alone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9D08" w14:textId="5CDAA57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 (1.01, 1.1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3BCF" w14:textId="13E51A07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3506F" w14:textId="7C0B6FB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 (0.90, 1.0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1A32B" w14:textId="2EF8A8E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D713A" w14:textId="6F92B7F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 (0.89, 1.0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D9848" w14:textId="396583D4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5AC0D" w14:textId="5FA71E4F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86, 1.03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F0FE9" w14:textId="29429EEF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7</w:t>
            </w:r>
          </w:p>
        </w:tc>
      </w:tr>
      <w:tr w:rsidR="00105F49" w:rsidRPr="00401762" w14:paraId="0D93BF0F" w14:textId="6BC92F1D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673B" w14:textId="5A0B5E4F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ping less frequently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2618" w14:textId="66D7BA80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 (1.25, 1.4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0A29" w14:textId="0299B68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F9D84" w14:textId="5D2159B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 (1.16, 1.3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A8387" w14:textId="0C2F92A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4C330" w14:textId="6BCB10D8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 (0.98, 1.1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0C6B4" w14:textId="32E0F94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F9165" w14:textId="2737131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1 (1.63, 2.01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14D52" w14:textId="06E3D490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5F49" w:rsidRPr="00401762" w14:paraId="32FE0A65" w14:textId="389FF7EA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69DA" w14:textId="56B75BDD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ping frequently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D45E" w14:textId="5DC9A468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 (1.20, 1.3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03E0" w14:textId="06CFD3CA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B672A" w14:textId="249F6EB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 (1.22, 1.4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19858" w14:textId="53F5C370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E1288" w14:textId="1BB51D6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 (0.96, 1.1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9A57A" w14:textId="33EFD1C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64A8E" w14:textId="6D5E5A2C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9 (1.98, 2.43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69D87" w14:textId="57B63D39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5F49" w:rsidRPr="00401762" w14:paraId="619AA220" w14:textId="6F0635DB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A3B3" w14:textId="28E4FACD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ftwork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F028" w14:textId="0D57519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5 (1.57, 1.7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F81C" w14:textId="00D750FB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9323F" w14:textId="3387F11B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 (1.29, 1.4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98030" w14:textId="129FCB1C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7A175" w14:textId="0E358FF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 (1.20, 1.3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9CE42" w14:textId="497E68C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A2EF5" w14:textId="05579BA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 (1.41, 1.63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D0F76" w14:textId="0CFA6D39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5F49" w:rsidRPr="00401762" w14:paraId="0B38F025" w14:textId="13571A48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91E6" w14:textId="20381FA2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ry of chronic disease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EA17" w14:textId="37E0121A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0 (1.98, 2.2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3D6A" w14:textId="773084E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0C2CD" w14:textId="2A234B7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0 (1.58, 1.8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E349F" w14:textId="4B0CEAD9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5A53B" w14:textId="4964B52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6 (2.68, 3.0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0B0BB" w14:textId="612CF8D0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842ED" w14:textId="7E3CCF3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7 (1.92, 2.24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7EBAA" w14:textId="7DE7457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5F49" w:rsidRPr="00401762" w14:paraId="09BDF589" w14:textId="52389260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78CF" w14:textId="52F8F5C5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ry of mental illnes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6DFA" w14:textId="4D99E5D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2 (1.82, 2.4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BBF3" w14:textId="6F863C7C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658F5" w14:textId="45C2D26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6 (1.25, 1.7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F7643" w14:textId="6286FA2A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8B837" w14:textId="0A334A9C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 (0.93, 1.2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FE196" w14:textId="6A7405CC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FC650" w14:textId="2C605B5E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6 (1.49, 2.06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460DD" w14:textId="079DF21B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5F49" w:rsidRPr="00401762" w14:paraId="2E905852" w14:textId="4314DF05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4B88" w14:textId="792D7621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ressi</w:t>
            </w:r>
            <w:r w:rsidR="007426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mptom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742E" w14:textId="2712A37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8 (2.40, 2.7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BF0A" w14:textId="68E68F2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18A32" w14:textId="1114FB0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0 (2.39, 2.8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F7668" w14:textId="07562CCE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E673E" w14:textId="6961C5BB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 (1.04, 1.2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BB234" w14:textId="7700B9CC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47F97" w14:textId="515D97D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 (1.28, 1.58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C8967" w14:textId="0E966554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5F49" w:rsidRPr="00401762" w14:paraId="7AB7106D" w14:textId="65EFEBF0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1D0D" w14:textId="5E696A1B" w:rsidR="00105F49" w:rsidRPr="00401762" w:rsidRDefault="004A5D6C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</w:t>
            </w:r>
            <w:r w:rsidR="007426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ty</w:t>
            </w:r>
            <w:r w:rsidR="00105F49"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mptom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5EB3" w14:textId="21414C4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2 (1.77, 2.0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F748" w14:textId="512C45A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0618B" w14:textId="6CEEC7E7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0 (2.38, 2.8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AE9EA" w14:textId="35A3B712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C765F" w14:textId="6EF8EE3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 (1.23, 1.4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5F57A" w14:textId="377B69F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37AC0" w14:textId="3AB9FBAB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3 (1.83, 2.26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B46E1" w14:textId="0BF892C9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5F49" w:rsidRPr="00401762" w14:paraId="74C1DC7E" w14:textId="2C8B3195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0036" w14:textId="2C19CD4B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Asymptomatic COVID-19 infection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F906" w14:textId="26937475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 (0.57, 0.7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3A1C" w14:textId="2822A64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949B2" w14:textId="1F77E800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7 (1.50, 2.1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CFF83" w14:textId="0590A63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33A3A" w14:textId="3A744680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2 (1.46, 2.0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DA3CE" w14:textId="2C2DED1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D8F59" w14:textId="508DFC6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4 (2.23, 3.13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9ECF4" w14:textId="7218344F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5F49" w:rsidRPr="00401762" w14:paraId="60F17C91" w14:textId="790445F2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B2A0" w14:textId="4CA42B75" w:rsidR="00105F49" w:rsidRPr="00401762" w:rsidRDefault="00105F49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Confirmed COVID-19 infection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90D9" w14:textId="5A04DED6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 (0.33, 0.5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9DCF" w14:textId="0FB53448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D0B41" w14:textId="0D7E414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 (0.95, 1.4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59C98" w14:textId="1F5E785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56734" w14:textId="20819447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6 (1.86, 2.7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53CFD" w14:textId="09654ABD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5164F" w14:textId="259BAC71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5 (1.15, 1.84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C581D" w14:textId="60333AB3" w:rsidR="00105F49" w:rsidRPr="00401762" w:rsidRDefault="00105F49" w:rsidP="00105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401762" w:rsidRPr="00401762" w14:paraId="4565C394" w14:textId="7E874755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22B9" w14:textId="3A9435F3" w:rsidR="00401762" w:rsidRPr="00401762" w:rsidRDefault="00401762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Ever quarantined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F74F" w14:textId="31A59A7C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 (0.66, 1.1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8551" w14:textId="42DF5F0F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E3252" w14:textId="560BFDDF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 (1.00, 1.7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D289D" w14:textId="6FB198C8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BEB0C" w14:textId="251744DB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2 (1.25, 2.1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5074D" w14:textId="6E50E865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ABD42" w14:textId="7C611879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69, 1.27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894E5" w14:textId="33F4DEA8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6</w:t>
            </w:r>
          </w:p>
        </w:tc>
      </w:tr>
      <w:tr w:rsidR="00401762" w:rsidRPr="00401762" w14:paraId="6831E409" w14:textId="7804E955" w:rsidTr="00E23F69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DDDA" w14:textId="3F34B117" w:rsidR="00401762" w:rsidRPr="00401762" w:rsidRDefault="00401762" w:rsidP="00F05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Being quarantined currently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F346" w14:textId="7B1BDA0A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 (1.26, 1.5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A0AA" w14:textId="74EA52C2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C8A9A" w14:textId="0D9C2F37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 (1.18, 1.4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DFEB3" w14:textId="1AC5C5D8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1012E" w14:textId="0E6C0112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91, 1.1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707C4" w14:textId="05F771C7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8ADDE" w14:textId="540EA0E1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 (0.98, 1.26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86168" w14:textId="08B94E2B" w:rsidR="00401762" w:rsidRPr="00401762" w:rsidRDefault="00401762" w:rsidP="0040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0</w:t>
            </w:r>
          </w:p>
        </w:tc>
      </w:tr>
    </w:tbl>
    <w:p w14:paraId="7E4DA6C5" w14:textId="636E620E" w:rsidR="004E2D1A" w:rsidRDefault="001430FE" w:rsidP="001430FE">
      <w:pPr>
        <w:rPr>
          <w:rFonts w:ascii="Times New Roman" w:hAnsi="Times New Roman" w:cs="Times New Roman"/>
          <w:sz w:val="18"/>
          <w:szCs w:val="18"/>
        </w:rPr>
      </w:pPr>
      <w:r w:rsidRPr="00401762">
        <w:rPr>
          <w:rFonts w:ascii="Times New Roman" w:hAnsi="Times New Roman" w:cs="Times New Roman"/>
          <w:sz w:val="18"/>
          <w:szCs w:val="18"/>
        </w:rPr>
        <w:t>Abbreviations:</w:t>
      </w:r>
      <w:r w:rsidR="00F053BB" w:rsidRPr="00F053B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OR: Adjusted Odds Ration,</w:t>
      </w:r>
      <w:r w:rsidRPr="00401762">
        <w:rPr>
          <w:rFonts w:ascii="Times New Roman" w:hAnsi="Times New Roman" w:cs="Times New Roman"/>
          <w:sz w:val="18"/>
          <w:szCs w:val="18"/>
        </w:rPr>
        <w:t xml:space="preserve"> COVID-19:</w:t>
      </w:r>
      <w:r w:rsidRPr="00401762">
        <w:rPr>
          <w:rFonts w:ascii="Times New Roman" w:hAnsi="Times New Roman" w:cs="Times New Roman"/>
        </w:rPr>
        <w:t xml:space="preserve"> </w:t>
      </w:r>
      <w:r w:rsidRPr="00401762">
        <w:rPr>
          <w:rFonts w:ascii="Times New Roman" w:hAnsi="Times New Roman" w:cs="Times New Roman"/>
          <w:sz w:val="18"/>
          <w:szCs w:val="18"/>
        </w:rPr>
        <w:t>coronavirus disease 2019.</w:t>
      </w:r>
    </w:p>
    <w:p w14:paraId="1CB4976B" w14:textId="77777777" w:rsidR="004E2D1A" w:rsidRDefault="004E2D1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7219FAA" w14:textId="0977B472" w:rsidR="004E2D1A" w:rsidRPr="00401762" w:rsidRDefault="004E2D1A" w:rsidP="004E2D1A">
      <w:pPr>
        <w:rPr>
          <w:rFonts w:ascii="Times New Roman" w:hAnsi="Times New Roman" w:cs="Times New Roman"/>
          <w:b/>
        </w:rPr>
      </w:pPr>
      <w:r w:rsidRPr="00401762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401762">
        <w:rPr>
          <w:rFonts w:ascii="Times New Roman" w:hAnsi="Times New Roman" w:cs="Times New Roman"/>
          <w:b/>
        </w:rPr>
        <w:t xml:space="preserve">. Logistic regression results of </w:t>
      </w:r>
      <w:r>
        <w:rPr>
          <w:rFonts w:ascii="Times New Roman" w:hAnsi="Times New Roman" w:cs="Times New Roman"/>
          <w:b/>
        </w:rPr>
        <w:t xml:space="preserve">each healthy lifestyle component </w:t>
      </w:r>
      <w:r w:rsidRPr="00401762">
        <w:rPr>
          <w:rFonts w:ascii="Times New Roman" w:hAnsi="Times New Roman" w:cs="Times New Roman"/>
          <w:b/>
        </w:rPr>
        <w:t>associated with sleep quality, normal sleep duration, and healthy sleep pattern.</w:t>
      </w:r>
    </w:p>
    <w:p w14:paraId="3FF714A6" w14:textId="77777777" w:rsidR="004E2D1A" w:rsidRPr="00401762" w:rsidRDefault="004E2D1A" w:rsidP="004E2D1A">
      <w:pPr>
        <w:rPr>
          <w:rFonts w:ascii="Times New Roman" w:hAnsi="Times New Roman" w:cs="Times New Roman"/>
          <w:b/>
        </w:rPr>
      </w:pPr>
    </w:p>
    <w:tbl>
      <w:tblPr>
        <w:tblW w:w="10070" w:type="dxa"/>
        <w:jc w:val="center"/>
        <w:tblLayout w:type="fixed"/>
        <w:tblLook w:val="04A0" w:firstRow="1" w:lastRow="0" w:firstColumn="1" w:lastColumn="0" w:noHBand="0" w:noVBand="1"/>
      </w:tblPr>
      <w:tblGrid>
        <w:gridCol w:w="3226"/>
        <w:gridCol w:w="1458"/>
        <w:gridCol w:w="822"/>
        <w:gridCol w:w="1446"/>
        <w:gridCol w:w="850"/>
        <w:gridCol w:w="1418"/>
        <w:gridCol w:w="850"/>
      </w:tblGrid>
      <w:tr w:rsidR="004E2D1A" w:rsidRPr="00401762" w14:paraId="644F7114" w14:textId="77777777" w:rsidTr="001E5A9F">
        <w:trPr>
          <w:trHeight w:val="280"/>
          <w:jc w:val="center"/>
        </w:trPr>
        <w:tc>
          <w:tcPr>
            <w:tcW w:w="32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0009F" w14:textId="77777777" w:rsidR="004E2D1A" w:rsidRPr="00F053BB" w:rsidRDefault="004E2D1A" w:rsidP="004E2D1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47ED9" w14:textId="77777777" w:rsidR="004E2D1A" w:rsidRPr="00F053BB" w:rsidRDefault="004E2D1A" w:rsidP="004E2D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ood sleep quality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030F52" w14:textId="77777777" w:rsidR="004E2D1A" w:rsidRPr="00F053BB" w:rsidRDefault="004E2D1A" w:rsidP="004E2D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ormal sleep dur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6F7104" w14:textId="77777777" w:rsidR="004E2D1A" w:rsidRPr="00F053BB" w:rsidRDefault="004E2D1A" w:rsidP="004E2D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Healthy sleep pattern</w:t>
            </w:r>
          </w:p>
        </w:tc>
      </w:tr>
      <w:tr w:rsidR="004E2D1A" w:rsidRPr="00401762" w14:paraId="63FBCC64" w14:textId="77777777" w:rsidTr="001E5A9F">
        <w:trPr>
          <w:trHeight w:val="280"/>
          <w:jc w:val="center"/>
        </w:trPr>
        <w:tc>
          <w:tcPr>
            <w:tcW w:w="32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2092C" w14:textId="77777777" w:rsidR="004E2D1A" w:rsidRPr="00F053BB" w:rsidRDefault="004E2D1A" w:rsidP="004E2D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6AEF6" w14:textId="77777777" w:rsidR="004E2D1A" w:rsidRPr="00F053BB" w:rsidRDefault="004E2D1A" w:rsidP="004E2D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2BBE8" w14:textId="77777777" w:rsidR="004E2D1A" w:rsidRPr="00F053BB" w:rsidRDefault="004E2D1A" w:rsidP="004E2D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F7105" w14:textId="77777777" w:rsidR="004E2D1A" w:rsidRPr="00F053BB" w:rsidRDefault="004E2D1A" w:rsidP="004E2D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FC06E" w14:textId="77777777" w:rsidR="004E2D1A" w:rsidRPr="00F053BB" w:rsidRDefault="004E2D1A" w:rsidP="004E2D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6204A" w14:textId="77777777" w:rsidR="004E2D1A" w:rsidRPr="00F053BB" w:rsidRDefault="004E2D1A" w:rsidP="004E2D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1991D" w14:textId="77777777" w:rsidR="004E2D1A" w:rsidRPr="00F053BB" w:rsidRDefault="004E2D1A" w:rsidP="004E2D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</w:tr>
      <w:tr w:rsidR="003E2D53" w:rsidRPr="00401762" w14:paraId="104C4C42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D16E2" w14:textId="08E5B98E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althy diet 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ref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3ADED" w14:textId="188F51D6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 (1.12, 1.22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41E10" w14:textId="59A7468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211CB" w14:textId="0E9A198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 (1.22, 1.3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18B9D" w14:textId="7472238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5CAF8" w14:textId="45A465D9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 (1.25, 1.3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86A20" w14:textId="25CAB6F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19174FD8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B8E5B" w14:textId="7A6E58FD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ular exercise (ref: no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129D4" w14:textId="6CC5616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 (1.19, 1.3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E6BA7" w14:textId="5B020B35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4C400" w14:textId="42142CBE" w:rsidR="003E2D53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 (1.14, 1.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02823" w14:textId="3E1AA1E3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0B562" w14:textId="7C116488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 (1.24, 1.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B5561" w14:textId="1F3D68F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5F924541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3173F" w14:textId="0FD5DB02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r smoking (ref: yes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FBA8F" w14:textId="11EF7D62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 (1.10, 1.27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4BE5D" w14:textId="4448B0EF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7DB63" w14:textId="5020D43D" w:rsidR="003E2D53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 (1.09, 1.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84A7F" w14:textId="68BA4D89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EA256" w14:textId="063F803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 (1.31, 1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6798E" w14:textId="5035410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41425178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3AD06" w14:textId="1C4B4D01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r drinking alcohol (ref: yes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1932D" w14:textId="260B84DA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 (1.20, 1.45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7F094" w14:textId="2D616FD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51F53" w14:textId="673140E1" w:rsidR="003E2D53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 (1.02, 1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FB0E3" w14:textId="6792E1AF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1A026" w14:textId="08E8F0A3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 (1.17, 1.4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9A7AD" w14:textId="098F4087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3A16BD5C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06519" w14:textId="6BFD13C9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 sedentary behavior (ref: yes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3487F" w14:textId="01DA4F17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 (1.14, 1.25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116DE" w14:textId="7D81536A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6F740" w14:textId="66ADBBC7" w:rsidR="003E2D53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 (1.06, 1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8195C" w14:textId="6AA1C092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1A05D" w14:textId="36910D84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 (1.26, 1.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1BD44" w14:textId="4D4F5598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60E716D8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328D" w14:textId="330A0E39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weight (ref: no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3C5E" w14:textId="4AC1835F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 (0.93, 1.0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A043" w14:textId="45F8E613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71A6F" w14:textId="10051064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 (1.04, 1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DE3F9" w14:textId="673ADDB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FA485" w14:textId="507F8D6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 (1.09, 1.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74CB8" w14:textId="1B822D07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6F5DF429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3ACE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BE9C" w14:textId="1FDFF362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1.00, 1.0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5558" w14:textId="560007C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FCF4F" w14:textId="3880F87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 (0.96, 0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0E856" w14:textId="4083832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DEE9B" w14:textId="4F4FE54F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99, 1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76F19" w14:textId="6CB1061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1</w:t>
            </w:r>
          </w:p>
        </w:tc>
      </w:tr>
      <w:tr w:rsidR="003E2D53" w:rsidRPr="00401762" w14:paraId="3B0447E4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C02F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(ref: female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8525" w14:textId="0B10977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 (1.31, 1.45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AD84" w14:textId="165C81B3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A7FF6" w14:textId="03FD82B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 (0.99, 1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BE67E" w14:textId="0DA45301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65FB8" w14:textId="4A54758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 (0.98, 1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2D78E" w14:textId="7C419537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1</w:t>
            </w:r>
          </w:p>
        </w:tc>
      </w:tr>
      <w:tr w:rsidR="003E2D53" w:rsidRPr="00401762" w14:paraId="69BBEB69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BF7C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 ethnicity (ref: others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C0BA" w14:textId="75E85D35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0.95, 1.2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80C1" w14:textId="0134ACB6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A3637" w14:textId="12438AE5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91, 1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ECE79" w14:textId="1EBC6B4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3C06A" w14:textId="26D0B2E5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0.96, 1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96ECA" w14:textId="55B612A4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2</w:t>
            </w:r>
          </w:p>
        </w:tc>
      </w:tr>
      <w:tr w:rsidR="003E2D53" w:rsidRPr="00401762" w14:paraId="4C933207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058A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university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high school or lower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7CA3" w14:textId="68E24C85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87, 0.98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5C92" w14:textId="771B5A2B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62155" w14:textId="305E426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88, 0.9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9A0FA" w14:textId="1F1EB249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1949F" w14:textId="20138CC1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 (0.80, 0.9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F9711" w14:textId="2C2181D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6352805F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21FD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university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postgraduate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D2E2" w14:textId="62747981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0.95, 1.1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F821" w14:textId="4EF8BC1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CBD2A" w14:textId="6AB125F6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 w:rsidR="001E5A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0.82, 0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1D06C" w14:textId="290B84BB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582BF" w14:textId="6F26B9A2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 (0.74, 0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5A61E" w14:textId="33B35CD6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0B0A8373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B48B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0-19999 yuan/month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≤4999 yuan/month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383F" w14:textId="02FD526A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 (0.99, 1.10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BD8E" w14:textId="39DE38D7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89CF2" w14:textId="71138427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0.99, 1.0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9B7C4" w14:textId="696E2E65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BE1D3" w14:textId="10A9D4D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 (0.92, 1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32CCE" w14:textId="68466751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2</w:t>
            </w:r>
          </w:p>
        </w:tc>
      </w:tr>
      <w:tr w:rsidR="003E2D53" w:rsidRPr="00401762" w14:paraId="2B8C3C75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977D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≥20000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uan/month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≤4999 yuan/month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5F8B" w14:textId="19C9D286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1.00, 1.1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15C2" w14:textId="3552BD85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AB182" w14:textId="520F0963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1.00, 1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88FC8" w14:textId="7D5C0595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0D767" w14:textId="1F9DE30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87, 1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46BE6" w14:textId="53F2503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3E2D53" w:rsidRPr="00401762" w14:paraId="0134C8C4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2F8B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ied (ref: unmarried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B592" w14:textId="5AC57EE4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1.01, 1.14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8637" w14:textId="0D3EB8E6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7E6A3" w14:textId="759DF31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 (1.07, 1.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7E251" w14:textId="120C37CB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214DE" w14:textId="41437C54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 (1.11, 1.2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76183" w14:textId="0BF094D7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20473E38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C970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arate, widow, or others (ref: unmarried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BD68" w14:textId="113DF137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 (0.73, 0.9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1D6B" w14:textId="2253F19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25529" w14:textId="679E116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 (0.75, 1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9BDB8" w14:textId="50977BC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FFBAE" w14:textId="06E2FC51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 (0.74, 1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7391F" w14:textId="25ACCD87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3E2D53" w:rsidRPr="00401762" w14:paraId="00EF0168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A9CE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nual work (ref: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non-manual work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3E45" w14:textId="779F2BB2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 (0.99, 1.11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AF43" w14:textId="5C311F8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68125" w14:textId="7FE528D1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 (1.03, 1.1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5402F" w14:textId="7CD7F7AB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C1972" w14:textId="752EE11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 (0.97, 1.0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92A78" w14:textId="36813918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8</w:t>
            </w:r>
          </w:p>
        </w:tc>
      </w:tr>
      <w:tr w:rsidR="003E2D53" w:rsidRPr="00401762" w14:paraId="31FFC32C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B504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Jobless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ref: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non-manual work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4A2D" w14:textId="18FD1CD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 (0.93, 1.0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58C4" w14:textId="23428CC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A4ECB" w14:textId="3984BE95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 (1.02, 1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D7154" w14:textId="1CDE4EFB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1641A" w14:textId="739BEE77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 (0.83, 0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A2951" w14:textId="47A98053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1C3354FC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320C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ban area (ref: rural area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BFA3" w14:textId="4CACBA55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 (0.90, 1.0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C2C9" w14:textId="2FF4FD4A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84214" w14:textId="490BC679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87, 1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BE7C9" w14:textId="197521FA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7E0DD" w14:textId="5F290D0B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(0.81, 0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A45C4" w14:textId="531BAD81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3E2D53" w:rsidRPr="00401762" w14:paraId="30F9EEBC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06C9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ing alone (ref: no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328C" w14:textId="7E48BFC2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87, 0.9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037E" w14:textId="157E831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BE26C" w14:textId="3DA53828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0.98, 1.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A276A" w14:textId="030760A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71A14" w14:textId="2DA47018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85, 0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01B74" w14:textId="2C160DAB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3E2D53" w:rsidRPr="00401762" w14:paraId="0A040A81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619C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ping less frequently (ref: no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8A2C" w14:textId="0668233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 (0.66, 0.74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6E10" w14:textId="2A63D657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51881" w14:textId="06EEC765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89, 1.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9EBA5" w14:textId="360A19D2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21088" w14:textId="18D3F06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 (0.78, 0.8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0E0FD" w14:textId="0410BDEF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48CBCC6D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9A01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ping frequently (ref: no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F979" w14:textId="6D35CE3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 (0.73, 0.8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5A04" w14:textId="6B28259A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C3B1A" w14:textId="2BADF7D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(0.83, 0.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41149" w14:textId="3913A5C3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80A3E" w14:textId="103F212A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 (0.78, 0.8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DB595" w14:textId="033DD37B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1EC0CCE3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4D63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ftwork (ref: no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AD01" w14:textId="2AB9F396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 (0.63, 0.7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B144" w14:textId="28292414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5567F" w14:textId="4D59EC6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 (0.66, 0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402FA" w14:textId="2CFFD6CA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31D8B" w14:textId="104B1038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 (0.57, 0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1268E" w14:textId="5D6F423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20007F2E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D5E3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ry of chronic disease (ref: no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52DD" w14:textId="21C2B685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 (0.46, 0.51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A341" w14:textId="1BA0164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8CC94" w14:textId="1F1A9EA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 (0.66, 0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D2D0D" w14:textId="47E7B514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5F2B0" w14:textId="51B767F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 (0.39, 0.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C0ECB" w14:textId="3A9ACE4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7F58997D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BDBC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ry of mental illness (ref: no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ADB7" w14:textId="01C52FF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 (0.36, 0.51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05D8" w14:textId="0AB07EF6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80A6E" w14:textId="65935018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 (0.64, 0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50B6E" w14:textId="69CC1AC4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46357" w14:textId="69ED36FF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 (0.40, 0.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3B522" w14:textId="5ACF9DFF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6DAAA9E3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3CD6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res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mptom (ref: no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8AED" w14:textId="44E11C2A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 (0.37, 0.4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6DE1" w14:textId="2D832AE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D2B06" w14:textId="1C1284B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 (0.65, 0.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880AA" w14:textId="5CDB2E9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CBA6B" w14:textId="79BFDAC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 (0.38, 0.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891B5" w14:textId="59274BC7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5BE6E06F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6133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iety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mptom (ref: no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C58F" w14:textId="42ECB70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 (0.48, 0.5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C53B" w14:textId="51D29CA9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F50CF" w14:textId="1F16EE3F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 (0.65, 0.7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BF004" w14:textId="7C49322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3829F" w14:textId="0AA80186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 (0.47, 0.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6FE4F" w14:textId="60DAC984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6183DCBE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E3F5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Asymptomatic COVID-19 infection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ref: no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FB7C" w14:textId="17D0DA49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85, 1.20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707A" w14:textId="6163A7D3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CED81" w14:textId="3A5ABF82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78, 1.0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0715D" w14:textId="158C6062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9CE3C" w14:textId="67A15308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 (0.70, 1.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99849" w14:textId="76AD3B36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4</w:t>
            </w:r>
          </w:p>
        </w:tc>
      </w:tr>
      <w:tr w:rsidR="003E2D53" w:rsidRPr="00401762" w14:paraId="53DF41C6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5605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Confirmed COVID-19 infection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ref: no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ADFF" w14:textId="5B8893D9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0 (1.15, 1.6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E19C" w14:textId="063A2DA9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6EC92" w14:textId="067E030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 (0.72, 1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E8125" w14:textId="78F0392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D35B2" w14:textId="365D3C9F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 (0.95, 1.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1AB8E" w14:textId="3276B12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2</w:t>
            </w:r>
          </w:p>
        </w:tc>
      </w:tr>
      <w:tr w:rsidR="003E2D53" w:rsidRPr="00401762" w14:paraId="687D1812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24F1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Ever quarantined (ref: no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0D7C" w14:textId="537416DB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 (0.91, 1.52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4961" w14:textId="6719787B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2E77A" w14:textId="685CC5F2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 (0.76, 1.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719FA" w14:textId="326B5332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C3974" w14:textId="048E7168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 (0.60, 1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4E25F" w14:textId="04A5561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3E2D53" w:rsidRPr="00401762" w14:paraId="25494688" w14:textId="77777777" w:rsidTr="001E5A9F">
        <w:trPr>
          <w:trHeight w:val="280"/>
          <w:jc w:val="center"/>
        </w:trPr>
        <w:tc>
          <w:tcPr>
            <w:tcW w:w="3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6845" w14:textId="77777777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Being quarantined currently (ref: no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F0F7" w14:textId="4FAA0A9A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 (0.66, 0.7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FBAA" w14:textId="5DAE7A26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C6A9F" w14:textId="01A3EA04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(0.81, 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322A4" w14:textId="48D0B404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4AEFE" w14:textId="4F3D7A6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 (0.64, 0.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A0FB5" w14:textId="46CD5B89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07239698" w14:textId="77777777" w:rsidR="004E2D1A" w:rsidRPr="00401762" w:rsidRDefault="004E2D1A" w:rsidP="004E2D1A">
      <w:pPr>
        <w:rPr>
          <w:rFonts w:ascii="Times New Roman" w:hAnsi="Times New Roman" w:cs="Times New Roman"/>
          <w:sz w:val="18"/>
          <w:szCs w:val="18"/>
        </w:rPr>
      </w:pPr>
      <w:r w:rsidRPr="00401762">
        <w:rPr>
          <w:rFonts w:ascii="Times New Roman" w:hAnsi="Times New Roman" w:cs="Times New Roman"/>
          <w:sz w:val="18"/>
          <w:szCs w:val="18"/>
        </w:rPr>
        <w:t>Abbreviations:</w:t>
      </w:r>
      <w:r w:rsidRPr="00F053BB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 xml:space="preserve"> </w:t>
      </w:r>
      <w:r w:rsidRPr="00F053B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OR: Adjusted Odds Ration,</w:t>
      </w:r>
      <w:r w:rsidRPr="00401762">
        <w:rPr>
          <w:rFonts w:ascii="Times New Roman" w:hAnsi="Times New Roman" w:cs="Times New Roman"/>
          <w:sz w:val="18"/>
          <w:szCs w:val="18"/>
        </w:rPr>
        <w:t xml:space="preserve"> COVID-19:</w:t>
      </w:r>
      <w:r w:rsidRPr="00401762">
        <w:rPr>
          <w:rFonts w:ascii="Times New Roman" w:hAnsi="Times New Roman" w:cs="Times New Roman"/>
        </w:rPr>
        <w:t xml:space="preserve"> </w:t>
      </w:r>
      <w:r w:rsidRPr="00401762">
        <w:rPr>
          <w:rFonts w:ascii="Times New Roman" w:hAnsi="Times New Roman" w:cs="Times New Roman"/>
          <w:sz w:val="18"/>
          <w:szCs w:val="18"/>
        </w:rPr>
        <w:t>coronavirus disease 2019.</w:t>
      </w:r>
    </w:p>
    <w:p w14:paraId="0DC5417F" w14:textId="77777777" w:rsidR="001430FE" w:rsidRPr="004E2D1A" w:rsidRDefault="001430FE" w:rsidP="001430FE">
      <w:pPr>
        <w:rPr>
          <w:rFonts w:ascii="Times New Roman" w:hAnsi="Times New Roman" w:cs="Times New Roman"/>
          <w:sz w:val="18"/>
          <w:szCs w:val="18"/>
        </w:rPr>
      </w:pPr>
    </w:p>
    <w:p w14:paraId="51E173DA" w14:textId="3CDA74C0" w:rsidR="00187D43" w:rsidRDefault="00187D43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241A6D0" w14:textId="55B05FA4" w:rsidR="00187D43" w:rsidRPr="00401762" w:rsidRDefault="00187D43" w:rsidP="00187D43">
      <w:pPr>
        <w:rPr>
          <w:rFonts w:ascii="Times New Roman" w:hAnsi="Times New Roman" w:cs="Times New Roman"/>
          <w:b/>
        </w:rPr>
      </w:pPr>
      <w:r w:rsidRPr="00401762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5</w:t>
      </w:r>
      <w:r w:rsidRPr="00401762">
        <w:rPr>
          <w:rFonts w:ascii="Times New Roman" w:hAnsi="Times New Roman" w:cs="Times New Roman"/>
          <w:b/>
        </w:rPr>
        <w:t xml:space="preserve">. Logistic regression results of </w:t>
      </w:r>
      <w:r>
        <w:rPr>
          <w:rFonts w:ascii="Times New Roman" w:hAnsi="Times New Roman" w:cs="Times New Roman"/>
          <w:b/>
        </w:rPr>
        <w:t>each healthy lifestyle component</w:t>
      </w:r>
      <w:r w:rsidRPr="00401762">
        <w:rPr>
          <w:rFonts w:ascii="Times New Roman" w:hAnsi="Times New Roman" w:cs="Times New Roman"/>
          <w:b/>
        </w:rPr>
        <w:t xml:space="preserve"> associated with sleep disturbances.</w:t>
      </w:r>
    </w:p>
    <w:p w14:paraId="6BA94922" w14:textId="77777777" w:rsidR="00187D43" w:rsidRPr="00401762" w:rsidRDefault="00187D43" w:rsidP="00187D43">
      <w:pPr>
        <w:rPr>
          <w:rFonts w:ascii="Times New Roman" w:hAnsi="Times New Roman" w:cs="Times New Roman"/>
          <w:b/>
        </w:rPr>
      </w:pPr>
    </w:p>
    <w:tbl>
      <w:tblPr>
        <w:tblW w:w="11483" w:type="dxa"/>
        <w:tblInd w:w="-1565" w:type="dxa"/>
        <w:tblLook w:val="04A0" w:firstRow="1" w:lastRow="0" w:firstColumn="1" w:lastColumn="0" w:noHBand="0" w:noVBand="1"/>
      </w:tblPr>
      <w:tblGrid>
        <w:gridCol w:w="2553"/>
        <w:gridCol w:w="1559"/>
        <w:gridCol w:w="723"/>
        <w:gridCol w:w="1526"/>
        <w:gridCol w:w="723"/>
        <w:gridCol w:w="1492"/>
        <w:gridCol w:w="723"/>
        <w:gridCol w:w="1453"/>
        <w:gridCol w:w="731"/>
      </w:tblGrid>
      <w:tr w:rsidR="00187D43" w:rsidRPr="00401762" w14:paraId="5428DF83" w14:textId="77777777" w:rsidTr="0027612D">
        <w:trPr>
          <w:trHeight w:val="280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799CE" w14:textId="77777777" w:rsidR="00187D43" w:rsidRPr="00F053BB" w:rsidRDefault="00187D43" w:rsidP="0027612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468CD" w14:textId="77777777" w:rsidR="00187D43" w:rsidRPr="00F053BB" w:rsidRDefault="00187D43" w:rsidP="00276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Insomnia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B548B5" w14:textId="77777777" w:rsidR="00187D43" w:rsidRPr="00F053BB" w:rsidRDefault="00187D43" w:rsidP="00276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Excessive daytime sleepiness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B2FF20" w14:textId="77777777" w:rsidR="00187D43" w:rsidRPr="00F053BB" w:rsidRDefault="00187D43" w:rsidP="00276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bstructive apnea syndrome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F25161" w14:textId="77777777" w:rsidR="00187D43" w:rsidRPr="00F053BB" w:rsidRDefault="00187D43" w:rsidP="00276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arcolepsy</w:t>
            </w:r>
          </w:p>
        </w:tc>
      </w:tr>
      <w:tr w:rsidR="00187D43" w:rsidRPr="00401762" w14:paraId="2108AAE2" w14:textId="77777777" w:rsidTr="0027612D">
        <w:trPr>
          <w:trHeight w:val="28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3865F" w14:textId="77777777" w:rsidR="00187D43" w:rsidRPr="00F053BB" w:rsidRDefault="00187D43" w:rsidP="00276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6C5EC" w14:textId="77777777" w:rsidR="00187D43" w:rsidRPr="00F053BB" w:rsidRDefault="00187D43" w:rsidP="00276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3DFA6" w14:textId="77777777" w:rsidR="00187D43" w:rsidRPr="00F053BB" w:rsidRDefault="00187D43" w:rsidP="00276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7D952" w14:textId="77777777" w:rsidR="00187D43" w:rsidRPr="00F053BB" w:rsidRDefault="00187D43" w:rsidP="00276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8D57E" w14:textId="77777777" w:rsidR="00187D43" w:rsidRPr="00F053BB" w:rsidRDefault="00187D43" w:rsidP="00276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2E6D0" w14:textId="77777777" w:rsidR="00187D43" w:rsidRPr="00F053BB" w:rsidRDefault="00187D43" w:rsidP="00276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7DA18F" w14:textId="77777777" w:rsidR="00187D43" w:rsidRPr="00F053BB" w:rsidRDefault="00187D43" w:rsidP="00276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BEFA5" w14:textId="77777777" w:rsidR="00187D43" w:rsidRPr="00F053BB" w:rsidRDefault="00187D43" w:rsidP="00276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58128" w14:textId="77777777" w:rsidR="00187D43" w:rsidRPr="00F053BB" w:rsidRDefault="00187D43" w:rsidP="00276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53B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</w:tr>
      <w:tr w:rsidR="003E2D53" w:rsidRPr="00401762" w14:paraId="1F1871DA" w14:textId="77777777" w:rsidTr="0035255A">
        <w:trPr>
          <w:trHeight w:val="28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0614A" w14:textId="1D4BF5CC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althy diet 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ref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12EC6" w14:textId="0411DD59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 (0.85, 0.93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C2211" w14:textId="0ABE37F2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3D299" w14:textId="3E852B8F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 (0.78, 0.88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30B21" w14:textId="7E26907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EB8C6" w14:textId="5C103619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 (0.77, 0.85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337DC" w14:textId="7B7A9CDA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2A1AD" w14:textId="2C344A6A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 (0.74, 0.84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150DF" w14:textId="316578F4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E2D53" w:rsidRPr="00401762" w14:paraId="48F7BF0B" w14:textId="77777777" w:rsidTr="0035255A">
        <w:trPr>
          <w:trHeight w:val="28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B2FBC" w14:textId="062166A9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ular exercise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301FB" w14:textId="3D3339EF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 (0.78, 0.8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FED59" w14:textId="0C8097E1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15037" w14:textId="182C47A7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 (0.83, 0.9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F2294" w14:textId="75C582B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E3E04" w14:textId="2045A0C9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 (0.80, 0.9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DE66A" w14:textId="4F302EB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D2481" w14:textId="03087694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 (1.06, 1.23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E6B50" w14:textId="76B9CCE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3E2D53" w:rsidRPr="00401762" w14:paraId="2E54E5E6" w14:textId="77777777" w:rsidTr="0035255A">
        <w:trPr>
          <w:trHeight w:val="28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50779" w14:textId="4A6C02D0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r smoking (ref: ye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C9AE1" w14:textId="50F5A7A9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 (0.78, 0.9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E6F33" w14:textId="5200EA2B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CB99D" w14:textId="082450B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 (0.75, 0.9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99DD2" w14:textId="6918BF7C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83657" w14:textId="5A715891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 (0.72, 0.8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9722A" w14:textId="02159A7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D7579" w14:textId="74F70F15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83, 1.03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06FFB" w14:textId="450A97EF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5</w:t>
            </w:r>
          </w:p>
        </w:tc>
      </w:tr>
      <w:tr w:rsidR="003E2D53" w:rsidRPr="00401762" w14:paraId="61E9FA6D" w14:textId="77777777" w:rsidTr="0035255A">
        <w:trPr>
          <w:trHeight w:val="28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0AF46" w14:textId="2CB4BFDA" w:rsidR="003E2D53" w:rsidRPr="00401762" w:rsidRDefault="003E2D53" w:rsidP="003E2D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r drinking alcohol (ref: ye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0D54B" w14:textId="427376AE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 (0.67, 0.8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34EF3" w14:textId="2FA17E6B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89CAB" w14:textId="310A4738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81, 1.0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EFE2C" w14:textId="725AFF5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9C4B7" w14:textId="4A2FE928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(0.8</w:t>
            </w:r>
            <w:r w:rsidR="0027612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0.9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C5515" w14:textId="2C1F462D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8CDBC" w14:textId="128D1A20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(0.78, 1</w:t>
            </w:r>
            <w:r w:rsidR="0027612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98D98" w14:textId="4CB0EB9F" w:rsidR="003E2D53" w:rsidRPr="00401762" w:rsidRDefault="003E2D53" w:rsidP="003E2D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7</w:t>
            </w:r>
          </w:p>
        </w:tc>
      </w:tr>
      <w:tr w:rsidR="0027612D" w:rsidRPr="00401762" w14:paraId="0AFF2C2F" w14:textId="77777777" w:rsidTr="0035255A">
        <w:trPr>
          <w:trHeight w:val="28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5ADC7" w14:textId="2D30E351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 sedentary behavior (ref: ye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87B18" w14:textId="3A4C0CFA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 (0.71, 0.7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70C5B" w14:textId="62512369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1C139" w14:textId="42731F5E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 (0.84, 0.9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E6A19" w14:textId="78ADE690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90904" w14:textId="42E0C345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86, 0.9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BA051" w14:textId="6AAF638E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2104D" w14:textId="52E7240E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 (1.08, 1.24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841BF" w14:textId="7280B50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7612D" w:rsidRPr="00401762" w14:paraId="2E99A3FC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6ED2" w14:textId="14EC51D5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weight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31B9" w14:textId="5E22268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 (1.05, 1.1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7255" w14:textId="54DDDAD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ADE8D" w14:textId="155DF230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86, 0.9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89F7C" w14:textId="144768D9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B5733" w14:textId="6F12ECD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 (0.48, 0.5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D22CF" w14:textId="6E21FDD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D2C86" w14:textId="429D46B9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94, 1.07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1FBE8" w14:textId="017B2440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27612D" w:rsidRPr="00401762" w14:paraId="655D5CEF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D6EF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673E" w14:textId="513BEC5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1.00, 1.0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75E3" w14:textId="7FC10BE5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E606D" w14:textId="07D55D88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 (0.98, 0.9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62311" w14:textId="7EBCB984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C2B8E" w14:textId="7282B22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1.03, 1.0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F9B1D" w14:textId="10D93340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E67AD" w14:textId="15DD0215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 (0.98, 0.98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C2968" w14:textId="0E86FE18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7612D" w:rsidRPr="00401762" w14:paraId="5C2FEE9F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3B14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(ref: femal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4A93" w14:textId="2AE4AD8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 (0.79, 0.8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E136" w14:textId="1BB28F0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FBF78" w14:textId="0A36C08E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 (0.91, 1.0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112D3" w14:textId="2C251E70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BCCEA" w14:textId="69185AC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5 (3.54, 3.9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129EA" w14:textId="34D2217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1C80E" w14:textId="7882B6F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0.96, 1.12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496F5" w14:textId="2D2C056F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2</w:t>
            </w:r>
          </w:p>
        </w:tc>
      </w:tr>
      <w:tr w:rsidR="0027612D" w:rsidRPr="00401762" w14:paraId="65883408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3DC0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 ethnicity (ref: other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CF7C" w14:textId="050811B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81, 1.0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8EA2" w14:textId="273B31D4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F9460" w14:textId="25DD0C0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0.92, 1.2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BF134" w14:textId="3B693D6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1446C" w14:textId="2268C69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8</w:t>
            </w:r>
            <w:r w:rsidR="003525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1.0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AD461" w14:textId="4BE96D35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24B5A" w14:textId="289678B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 (0.8</w:t>
            </w:r>
            <w:r w:rsidR="003525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1.13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1ABCA" w14:textId="45A4A186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3</w:t>
            </w:r>
          </w:p>
        </w:tc>
      </w:tr>
      <w:tr w:rsidR="0027612D" w:rsidRPr="00401762" w14:paraId="7A8BE549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F3F8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university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high school or lowe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3B80" w14:textId="7C59ED4C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 (1.10, 1.25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5F22" w14:textId="0207207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5A00E" w14:textId="7656EFEC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 (0.97, 1.13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9E093" w14:textId="11C12A5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936AE" w14:textId="0E367349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 (0.81, 0.93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36B6F" w14:textId="791FA2F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D39F8" w14:textId="7CC7FDB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 (0.74, 0.87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5C539" w14:textId="172EE305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7612D" w:rsidRPr="00401762" w14:paraId="37183898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0998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university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postgraduat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F198" w14:textId="66911F2B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 (1.01, 1.2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4B35" w14:textId="20191CD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2F4D0" w14:textId="69AAEE56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 (0.95, 1.2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6B11F" w14:textId="0461D044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5B8C5" w14:textId="1F5C8F6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 (0.73, 0.9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E347B" w14:textId="17AC2A7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0477F" w14:textId="390251C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 (0.63, 0.84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3B3DE" w14:textId="5623322E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7612D" w:rsidRPr="00401762" w14:paraId="0A7DFAAD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FD1B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0-19999 yuan/month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≤4999 yuan/mont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BF24" w14:textId="4067974C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96, 1.07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82BF" w14:textId="42A7EFFB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6BBD8" w14:textId="1D408F8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 (1.01, 1.16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11ADE" w14:textId="11346DF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0A8D6" w14:textId="461BCD1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87, 0.99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A130D" w14:textId="49FA23BF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9B67B" w14:textId="7F9DEFA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 (0.98, 1.16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A87F1" w14:textId="1FF301A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3</w:t>
            </w:r>
          </w:p>
        </w:tc>
      </w:tr>
      <w:tr w:rsidR="0027612D" w:rsidRPr="00401762" w14:paraId="39BED58A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7553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≥20000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uan/month (ref: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 xml:space="preserve"> ≤4999 yuan/month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A6A6" w14:textId="0DAFD2B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93, 1.0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22AB" w14:textId="16B115D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3D769" w14:textId="29108DD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 (1.00, 1.2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B9018" w14:textId="412CADE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39DFE" w14:textId="2681CF5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93, 1.0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0F8BC" w14:textId="2A2CE140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3130D" w14:textId="618E459C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 (1.09, 1.3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E8987" w14:textId="4EEC067C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7612D" w:rsidRPr="00401762" w14:paraId="74AFA522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E346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ied (ref: unmarrie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F3F6" w14:textId="3DC75A2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 (0.78, 0.89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DDB0" w14:textId="33B3415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1810D" w14:textId="41F411B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86, 1.01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0C0F2" w14:textId="3D6F5950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6A2A3" w14:textId="77CDF49C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0.97, 1.12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A0CD3" w14:textId="05057394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AD90F" w14:textId="7EDD8BC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 (0.90, 1.08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60F8E" w14:textId="098A5056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3</w:t>
            </w:r>
          </w:p>
        </w:tc>
      </w:tr>
      <w:tr w:rsidR="0027612D" w:rsidRPr="00401762" w14:paraId="6D42B707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EE6F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arate, widow, or others (ref: unmarrie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CD27" w14:textId="09D3D8DB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 (0.93, 1.2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06D2" w14:textId="0394E34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65BDE" w14:textId="6BBA9EEE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 (0.78, 1.1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F1941" w14:textId="7208A058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8C8FF" w14:textId="14492D56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78, 1.1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3DE8A" w14:textId="543C1B24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D305E" w14:textId="50B7046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72, 1.1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576FD" w14:textId="565D0B7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0</w:t>
            </w:r>
          </w:p>
        </w:tc>
      </w:tr>
      <w:tr w:rsidR="0027612D" w:rsidRPr="00401762" w14:paraId="643F4AF4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6FB2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nual work (ref: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non-manual wor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C5BA" w14:textId="1A399538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94, 1.06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1DAE" w14:textId="2C41AA5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A5D05" w14:textId="699081C4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 (0.95, 1.11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F8D96" w14:textId="13925BD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7BA24" w14:textId="6E318D0C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 (0.96, 1.10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CBA4A" w14:textId="7DFCE856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3801A" w14:textId="21E5A224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 (1.04, 1.23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62967" w14:textId="263BEB7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27612D" w:rsidRPr="00401762" w14:paraId="398CD36A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5A1D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Jobless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ref: </w:t>
            </w: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non-manual work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04D1" w14:textId="6A6A297E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 (1.03, 1.1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B08C" w14:textId="2B6CEF89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7D6FB" w14:textId="3C2A29F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0.96, 1.1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F3926" w14:textId="05C6C98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011BC" w14:textId="066AF1C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 (1.05, 1.2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55C93" w14:textId="7D881DE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D2FDE" w14:textId="1D0AF329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 (0.93, 1.13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247E3" w14:textId="70E8C44E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5</w:t>
            </w:r>
          </w:p>
        </w:tc>
      </w:tr>
      <w:tr w:rsidR="0027612D" w:rsidRPr="00401762" w14:paraId="76EEF7C1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5E66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ban area (ref: rural area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678A" w14:textId="5708C6D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 (1.08, 1.2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F5F8" w14:textId="2E8B1BEA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E06F4" w14:textId="03EB7585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84, 1.0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DB301" w14:textId="02343709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90A93" w14:textId="53BD520C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85, 1.0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781BE" w14:textId="4E5CD028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935C8" w14:textId="7AF124FB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 (0.77, 0.96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118BE" w14:textId="29BA9D4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27612D" w:rsidRPr="00401762" w14:paraId="4ED4069E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92EF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ing alone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C359" w14:textId="0E03EF4C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 (1.01, 1.1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1614" w14:textId="3E097395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AFAEC" w14:textId="3E356B79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 (0.9</w:t>
            </w:r>
            <w:r w:rsidR="003525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1.0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8FABC" w14:textId="189F93C8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7F7AF" w14:textId="24BD250E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 (0.89, 1.0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5B1F1" w14:textId="77315CC6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83B53" w14:textId="11387FA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 (0.87, 1.0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8B1A7" w14:textId="2EC9A6CB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3</w:t>
            </w:r>
          </w:p>
        </w:tc>
      </w:tr>
      <w:tr w:rsidR="0027612D" w:rsidRPr="00401762" w14:paraId="013952DD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C905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ping less frequently (ref: no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94B1" w14:textId="0BCC24D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 (1.27, 1.44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15E8" w14:textId="3956BB28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82353" w14:textId="09C62A4B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 (1.17, 1.37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FE9EA" w14:textId="1BE785F6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D89C6" w14:textId="632D35DB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0.97, 1.12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B73FB" w14:textId="10272384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D322F" w14:textId="7B5299E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1 (1.63, 2.01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B1248" w14:textId="4CE2B87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7612D" w:rsidRPr="00401762" w14:paraId="3623A0B3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A1C2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ping frequently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4F2B" w14:textId="313FF33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 (1.21, 1.3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F2BC" w14:textId="32DE8EE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7EAD2" w14:textId="555599C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 (1.24, 1.4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82992" w14:textId="4301BBFA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F911F" w14:textId="529AC139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95, 1.0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F05E3" w14:textId="3AC05DE4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1B512" w14:textId="1C143FCA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1 (2.00, 2.4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C6B0C" w14:textId="2F44AE9E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7612D" w:rsidRPr="00401762" w14:paraId="4E408809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B7E4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ftwork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5689" w14:textId="7D9E5DC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6 (1.58, 1.7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7BCA" w14:textId="519628D8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8F32A" w14:textId="1BCAFF45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 (1.28, 1.4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5529F" w14:textId="7D6A6A70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F78BA" w14:textId="2CBA34E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 (1.19, 1.3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73EAE" w14:textId="3CE2D60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C5B25" w14:textId="2B96599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 (1.38, 1.60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194A6" w14:textId="32E58E7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7612D" w:rsidRPr="00401762" w14:paraId="3C460BF9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920B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ry of chronic disease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827F" w14:textId="13F0D49B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1 (1.99, 2.2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F517" w14:textId="744E418B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B3A9D" w14:textId="0A3BBBDE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9 (1.58, 1.8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468E9" w14:textId="6813A57C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97E40" w14:textId="2B4599B6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2 (2.65, 3.0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D1B4A" w14:textId="2BFDF9C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CCF01" w14:textId="7254CFEC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6 (1.91, 2.23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E537E" w14:textId="5B13E8F6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7612D" w:rsidRPr="00401762" w14:paraId="1CA4F8AF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2B64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ry of mental illnes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96A9" w14:textId="3A49BFB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1 (1.81, 2.4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AA7C" w14:textId="30D829F8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C2FC4" w14:textId="604CAE26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5 (1.24, 1.7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12815" w14:textId="506225B0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B51BE" w14:textId="6B989E78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 (0.93, 1.2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BD4FF" w14:textId="1834205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7057D" w14:textId="26462F4A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 (1.48, 2.04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A77DC" w14:textId="54B2CD09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7612D" w:rsidRPr="00401762" w14:paraId="01891F19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092B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res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mptom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AE49" w14:textId="3AD07AEF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5 (2.37, 2.7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DD25" w14:textId="14C5441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797E1" w14:textId="03E61B6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 (2.38, 2.8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A587F" w14:textId="3D7170C6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1DE19" w14:textId="1C6FFF1A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 (1.05, 1.2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23661" w14:textId="2F15AF1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D0427" w14:textId="4D9F716C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 (1.28, 1.58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508A3" w14:textId="185CE88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7612D" w:rsidRPr="00401762" w14:paraId="543B5461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B94F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iety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mptom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BA27" w14:textId="531C85C4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2 (1.78, 2.0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672F" w14:textId="3F08EDDD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837C9" w14:textId="2D42E23E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 (2.38, 2.8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0FF52" w14:textId="2519ACA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FDCCE" w14:textId="6500B950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 (1.24, 1.5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6B9F4" w14:textId="26D71CA5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8ADCA" w14:textId="5C9573F2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3 (1.82, 2.2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00ACD" w14:textId="14FB9599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7612D" w:rsidRPr="00401762" w14:paraId="1B46A932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FB76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Asymptomatic COVID-19 infection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ref: no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98C3" w14:textId="12A6BEC4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 (0.57, 0.80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41D8" w14:textId="1A0224EB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AAD26" w14:textId="0E992399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6 (1.49, 2.09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14EB1" w14:textId="49F7D62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4A582" w14:textId="37D3A57B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3 (1.47, 2.05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E3CEC" w14:textId="2DEDF2E3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41BA0" w14:textId="554ADDCC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8 (2.18, 3.05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4A690" w14:textId="73066B28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7612D" w:rsidRPr="00401762" w14:paraId="34669B89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B690" w14:textId="77777777" w:rsidR="0027612D" w:rsidRPr="00401762" w:rsidRDefault="0027612D" w:rsidP="00276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Confirmed COVID-19 infection</w:t>
            </w:r>
            <w:r w:rsidRPr="004017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6C29" w14:textId="527DF09F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 (0.33, 0.5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1D10" w14:textId="67EFC70A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2CEB0" w14:textId="54FC8EA6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 (0.94, 1.4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FE5E4" w14:textId="3472E256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33F43" w14:textId="5E85C05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4 (1.85, 2.7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EA23E" w14:textId="7F537297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2E125" w14:textId="66F474C1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 (1.12, 1.78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3F9E5" w14:textId="0A7C4CCE" w:rsidR="0027612D" w:rsidRPr="00401762" w:rsidRDefault="0027612D" w:rsidP="00276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35255A" w:rsidRPr="00401762" w14:paraId="5159A9C0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AC56" w14:textId="77777777" w:rsidR="0035255A" w:rsidRPr="00401762" w:rsidRDefault="0035255A" w:rsidP="00352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Ever quarantined (ref: no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49B6" w14:textId="433855F2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 (0.66, 1.15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CF98" w14:textId="0E3FC6D2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DB316" w14:textId="407AC257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 (1.00, 1.74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C4E07" w14:textId="7A2881A9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A1FC2" w14:textId="36FC3FE2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 (1.27, 2.13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13EAE" w14:textId="7063C2CF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E4D96" w14:textId="02CA0233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68, 1.26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34C0E" w14:textId="4A56EDDD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7</w:t>
            </w:r>
          </w:p>
        </w:tc>
      </w:tr>
      <w:tr w:rsidR="0035255A" w:rsidRPr="00401762" w14:paraId="7A6C25B7" w14:textId="77777777" w:rsidTr="0035255A">
        <w:trPr>
          <w:trHeight w:val="28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FD8B" w14:textId="77777777" w:rsidR="0035255A" w:rsidRPr="00401762" w:rsidRDefault="0035255A" w:rsidP="00352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hAnsi="Times New Roman" w:cs="Times New Roman"/>
                <w:sz w:val="18"/>
                <w:szCs w:val="18"/>
              </w:rPr>
              <w:t>Being quarantined currently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B2AF" w14:textId="5AAAAC7A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 (1.25, 1.5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C0B5" w14:textId="628D1D52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CD77D" w14:textId="782E92C4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 (1.18, 1.4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3BA4B" w14:textId="3EE79E6A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E8797" w14:textId="05BC07E0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92, 1.1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49C7A" w14:textId="6422E3E2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3A805" w14:textId="2D635AAB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 (0.98, 1.26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1AE64" w14:textId="4C7EFD1D" w:rsidR="0035255A" w:rsidRPr="00401762" w:rsidRDefault="0035255A" w:rsidP="0035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</w:tbl>
    <w:p w14:paraId="21EFD332" w14:textId="77777777" w:rsidR="00187D43" w:rsidRDefault="00187D43" w:rsidP="00187D43">
      <w:pPr>
        <w:rPr>
          <w:rFonts w:ascii="Times New Roman" w:hAnsi="Times New Roman" w:cs="Times New Roman"/>
          <w:sz w:val="18"/>
          <w:szCs w:val="18"/>
        </w:rPr>
      </w:pPr>
      <w:r w:rsidRPr="00401762">
        <w:rPr>
          <w:rFonts w:ascii="Times New Roman" w:hAnsi="Times New Roman" w:cs="Times New Roman"/>
          <w:sz w:val="18"/>
          <w:szCs w:val="18"/>
        </w:rPr>
        <w:t>Abbreviations:</w:t>
      </w:r>
      <w:r w:rsidRPr="00F053B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OR: Adjusted Odds Ration,</w:t>
      </w:r>
      <w:r w:rsidRPr="00401762">
        <w:rPr>
          <w:rFonts w:ascii="Times New Roman" w:hAnsi="Times New Roman" w:cs="Times New Roman"/>
          <w:sz w:val="18"/>
          <w:szCs w:val="18"/>
        </w:rPr>
        <w:t xml:space="preserve"> COVID-19:</w:t>
      </w:r>
      <w:r w:rsidRPr="00401762">
        <w:rPr>
          <w:rFonts w:ascii="Times New Roman" w:hAnsi="Times New Roman" w:cs="Times New Roman"/>
        </w:rPr>
        <w:t xml:space="preserve"> </w:t>
      </w:r>
      <w:r w:rsidRPr="00401762">
        <w:rPr>
          <w:rFonts w:ascii="Times New Roman" w:hAnsi="Times New Roman" w:cs="Times New Roman"/>
          <w:sz w:val="18"/>
          <w:szCs w:val="18"/>
        </w:rPr>
        <w:t>coronavirus disease 2019.</w:t>
      </w:r>
    </w:p>
    <w:p w14:paraId="23BDC52A" w14:textId="77777777" w:rsidR="0041062B" w:rsidRPr="00F053BB" w:rsidRDefault="0041062B" w:rsidP="001608F7">
      <w:pPr>
        <w:rPr>
          <w:rFonts w:ascii="Times New Roman" w:hAnsi="Times New Roman" w:cs="Times New Roman"/>
          <w:b/>
        </w:rPr>
      </w:pPr>
    </w:p>
    <w:sectPr w:rsidR="0041062B" w:rsidRPr="00F053BB" w:rsidSect="000A181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1F4A36" w14:textId="77777777" w:rsidR="002D119B" w:rsidRDefault="002D119B" w:rsidP="001608F7">
      <w:r>
        <w:separator/>
      </w:r>
    </w:p>
  </w:endnote>
  <w:endnote w:type="continuationSeparator" w:id="0">
    <w:p w14:paraId="1EF1905E" w14:textId="77777777" w:rsidR="002D119B" w:rsidRDefault="002D119B" w:rsidP="00160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94BCDB" w14:textId="77777777" w:rsidR="002D119B" w:rsidRDefault="002D119B" w:rsidP="001608F7">
      <w:r>
        <w:separator/>
      </w:r>
    </w:p>
  </w:footnote>
  <w:footnote w:type="continuationSeparator" w:id="0">
    <w:p w14:paraId="54E04CD2" w14:textId="77777777" w:rsidR="002D119B" w:rsidRDefault="002D119B" w:rsidP="00160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6BF"/>
    <w:rsid w:val="00027876"/>
    <w:rsid w:val="0005302E"/>
    <w:rsid w:val="000906E4"/>
    <w:rsid w:val="000A1818"/>
    <w:rsid w:val="000D1573"/>
    <w:rsid w:val="00105F49"/>
    <w:rsid w:val="001430FE"/>
    <w:rsid w:val="001608F7"/>
    <w:rsid w:val="00187D43"/>
    <w:rsid w:val="001E5A9F"/>
    <w:rsid w:val="0027612D"/>
    <w:rsid w:val="002D119B"/>
    <w:rsid w:val="002D4345"/>
    <w:rsid w:val="002F2898"/>
    <w:rsid w:val="0035255A"/>
    <w:rsid w:val="003C6BA5"/>
    <w:rsid w:val="003E2D53"/>
    <w:rsid w:val="00401762"/>
    <w:rsid w:val="0041062B"/>
    <w:rsid w:val="00416DA7"/>
    <w:rsid w:val="0047346A"/>
    <w:rsid w:val="00474647"/>
    <w:rsid w:val="004A5D6C"/>
    <w:rsid w:val="004E2D1A"/>
    <w:rsid w:val="00540380"/>
    <w:rsid w:val="005701F7"/>
    <w:rsid w:val="00570761"/>
    <w:rsid w:val="005948EE"/>
    <w:rsid w:val="005C7A71"/>
    <w:rsid w:val="006C688E"/>
    <w:rsid w:val="00703007"/>
    <w:rsid w:val="007418F0"/>
    <w:rsid w:val="00742602"/>
    <w:rsid w:val="007466B6"/>
    <w:rsid w:val="00774EE5"/>
    <w:rsid w:val="007C4203"/>
    <w:rsid w:val="008271B0"/>
    <w:rsid w:val="008A16BF"/>
    <w:rsid w:val="008D4172"/>
    <w:rsid w:val="00907704"/>
    <w:rsid w:val="0092708F"/>
    <w:rsid w:val="00A3597D"/>
    <w:rsid w:val="00A41920"/>
    <w:rsid w:val="00A85748"/>
    <w:rsid w:val="00AE5E7B"/>
    <w:rsid w:val="00B117D9"/>
    <w:rsid w:val="00B223B2"/>
    <w:rsid w:val="00B35C43"/>
    <w:rsid w:val="00B65735"/>
    <w:rsid w:val="00BC3E36"/>
    <w:rsid w:val="00C15526"/>
    <w:rsid w:val="00CA5CD3"/>
    <w:rsid w:val="00CB5E61"/>
    <w:rsid w:val="00CF1108"/>
    <w:rsid w:val="00D31C20"/>
    <w:rsid w:val="00D400CD"/>
    <w:rsid w:val="00D40E19"/>
    <w:rsid w:val="00D81362"/>
    <w:rsid w:val="00D90C96"/>
    <w:rsid w:val="00DA164F"/>
    <w:rsid w:val="00E01C58"/>
    <w:rsid w:val="00E23ED8"/>
    <w:rsid w:val="00E23F69"/>
    <w:rsid w:val="00E3569B"/>
    <w:rsid w:val="00E802CF"/>
    <w:rsid w:val="00EA7307"/>
    <w:rsid w:val="00EC52EA"/>
    <w:rsid w:val="00EE2216"/>
    <w:rsid w:val="00EE48D1"/>
    <w:rsid w:val="00EF6F85"/>
    <w:rsid w:val="00EF7F24"/>
    <w:rsid w:val="00F053BB"/>
    <w:rsid w:val="00F52894"/>
    <w:rsid w:val="00F652D9"/>
    <w:rsid w:val="00FA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074F8"/>
  <w15:chartTrackingRefBased/>
  <w15:docId w15:val="{96E53F96-5532-4608-A457-CD8A261E0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8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08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0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08F7"/>
    <w:rPr>
      <w:sz w:val="18"/>
      <w:szCs w:val="18"/>
    </w:rPr>
  </w:style>
  <w:style w:type="table" w:styleId="a7">
    <w:name w:val="Table Grid"/>
    <w:basedOn w:val="a1"/>
    <w:uiPriority w:val="39"/>
    <w:rsid w:val="00105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6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8</Pages>
  <Words>3010</Words>
  <Characters>17161</Characters>
  <Application>Microsoft Office Word</Application>
  <DocSecurity>0</DocSecurity>
  <Lines>143</Lines>
  <Paragraphs>40</Paragraphs>
  <ScaleCrop>false</ScaleCrop>
  <Company/>
  <LinksUpToDate>false</LinksUpToDate>
  <CharactersWithSpaces>2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永博</dc:creator>
  <cp:keywords/>
  <dc:description/>
  <cp:lastModifiedBy>郑永博</cp:lastModifiedBy>
  <cp:revision>9</cp:revision>
  <dcterms:created xsi:type="dcterms:W3CDTF">2023-11-03T02:59:00Z</dcterms:created>
  <dcterms:modified xsi:type="dcterms:W3CDTF">2024-04-07T13:51:00Z</dcterms:modified>
</cp:coreProperties>
</file>